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3C897F8" w:rsidR="00EA3D3C" w:rsidRPr="00994A3D" w:rsidRDefault="00654E8F" w:rsidP="0001436A">
      <w:pPr>
        <w:pStyle w:val="Heading1"/>
      </w:pPr>
      <w:r w:rsidRPr="00994A3D">
        <w:t xml:space="preserve">Supplementary </w:t>
      </w:r>
      <w:r w:rsidR="00065ED9">
        <w:t>Table 1</w:t>
      </w:r>
    </w:p>
    <w:p w14:paraId="708F678E" w14:textId="77777777" w:rsidR="00065ED9" w:rsidRPr="006974AE" w:rsidRDefault="00065ED9" w:rsidP="00065ED9">
      <w:pPr>
        <w:jc w:val="center"/>
        <w:rPr>
          <w:rFonts w:cs="Times New Roman"/>
          <w:color w:val="000000" w:themeColor="text1"/>
        </w:rPr>
      </w:pPr>
      <w:r w:rsidRPr="006974AE">
        <w:rPr>
          <w:rFonts w:cs="Times New Roman"/>
          <w:color w:val="000000" w:themeColor="text1"/>
        </w:rPr>
        <w:t>Evaluation of Apprenticeship through Council on Linkages Public Health Competencies</w:t>
      </w:r>
      <w:r w:rsidRPr="006974AE">
        <w:rPr>
          <w:rFonts w:cs="Times New Roman"/>
          <w:color w:val="000000" w:themeColor="text1"/>
        </w:rPr>
        <w:fldChar w:fldCharType="begin"/>
      </w:r>
      <w:r w:rsidRPr="006974AE">
        <w:rPr>
          <w:rFonts w:cs="Times New Roman"/>
          <w:color w:val="000000" w:themeColor="text1"/>
        </w:rPr>
        <w:instrText xml:space="preserve"> ADDIN EN.CITE &lt;EndNote&gt;&lt;Cite&gt;&lt;Author&gt;Practice&lt;/Author&gt;&lt;Year&gt;2021&lt;/Year&gt;&lt;RecNum&gt;3&lt;/RecNum&gt;&lt;DisplayText&gt;(16)&lt;/DisplayText&gt;&lt;record&gt;&lt;rec-number&gt;3&lt;/rec-number&gt;&lt;foreign-keys&gt;&lt;key app="EN" db-id="t92v59ff9aw0ddexw5dvv9zfze9efv999225" timestamp="1746547508"&gt;3&lt;/key&gt;&lt;/foreign-keys&gt;&lt;ref-type name="Electronic Book"&gt;44&lt;/ref-type&gt;&lt;contributors&gt;&lt;authors&gt;&lt;author&gt;The Council on Linkages Between Academia and Public Health Practice&lt;/author&gt;&lt;/authors&gt;&lt;/contributors&gt;&lt;titles&gt;&lt;title&gt;Core Competencies for Public Health Professionals&lt;/title&gt;&lt;/titles&gt;&lt;dates&gt;&lt;year&gt;2021&lt;/year&gt;&lt;/dates&gt;&lt;urls&gt;&lt;related-urls&gt;&lt;url&gt;https://archive.phf.org/resourcestools/Documents/Core_Competencies_for_Public_Health_Professionals_2021October.pdf&lt;/url&gt;&lt;/related-urls&gt;&lt;/urls&gt;&lt;custom5&gt;October 2021&lt;/custom5&gt;&lt;/record&gt;&lt;/Cite&gt;&lt;/EndNote&gt;</w:instrText>
      </w:r>
      <w:r w:rsidRPr="006974AE">
        <w:rPr>
          <w:rFonts w:cs="Times New Roman"/>
          <w:color w:val="000000" w:themeColor="text1"/>
        </w:rPr>
        <w:fldChar w:fldCharType="separate"/>
      </w:r>
      <w:r w:rsidRPr="006974AE">
        <w:rPr>
          <w:rFonts w:cs="Times New Roman"/>
          <w:noProof/>
          <w:color w:val="000000" w:themeColor="text1"/>
        </w:rPr>
        <w:t>(16)</w:t>
      </w:r>
      <w:r w:rsidRPr="006974AE">
        <w:rPr>
          <w:rFonts w:cs="Times New Roman"/>
          <w:color w:val="000000" w:themeColor="text1"/>
        </w:rPr>
        <w:fldChar w:fldCharType="end"/>
      </w:r>
    </w:p>
    <w:tbl>
      <w:tblPr>
        <w:tblStyle w:val="TableGrid"/>
        <w:tblW w:w="10748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870"/>
        <w:gridCol w:w="1803"/>
        <w:gridCol w:w="2041"/>
        <w:gridCol w:w="1746"/>
        <w:gridCol w:w="1644"/>
        <w:gridCol w:w="1644"/>
      </w:tblGrid>
      <w:tr w:rsidR="00065ED9" w:rsidRPr="0072020A" w14:paraId="23FFD5D3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4884A6CD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 w:themeColor="text1"/>
                <w:szCs w:val="24"/>
              </w:rPr>
              <w:t>Domain 1: Data Analytics and Assessment Skills</w:t>
            </w:r>
          </w:p>
        </w:tc>
      </w:tr>
      <w:tr w:rsidR="00065ED9" w:rsidRPr="0072020A" w14:paraId="427A892E" w14:textId="77777777" w:rsidTr="00A97C8E">
        <w:tc>
          <w:tcPr>
            <w:tcW w:w="1870" w:type="dxa"/>
          </w:tcPr>
          <w:p w14:paraId="28BAC0D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1.1 Describes factors that affect the health of a community</w:t>
            </w:r>
          </w:p>
        </w:tc>
        <w:tc>
          <w:tcPr>
            <w:tcW w:w="1803" w:type="dxa"/>
          </w:tcPr>
          <w:p w14:paraId="1F84D2F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DOH Infographics</w:t>
            </w:r>
          </w:p>
          <w:p w14:paraId="459F40C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0984D85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A/CHIP poster</w:t>
            </w:r>
          </w:p>
          <w:p w14:paraId="486CC82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1047DA7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F93B2B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03CAB0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54B3CD70" w14:textId="77777777" w:rsidTr="00A97C8E">
        <w:tc>
          <w:tcPr>
            <w:tcW w:w="1870" w:type="dxa"/>
          </w:tcPr>
          <w:p w14:paraId="71ED8EC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1.2 Access existing quantitative and qualitative data</w:t>
            </w:r>
          </w:p>
        </w:tc>
        <w:tc>
          <w:tcPr>
            <w:tcW w:w="1803" w:type="dxa"/>
          </w:tcPr>
          <w:p w14:paraId="418BB67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DOH Infographics</w:t>
            </w:r>
          </w:p>
          <w:p w14:paraId="27E4FB2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1684F3C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econdary data collection</w:t>
            </w:r>
          </w:p>
        </w:tc>
        <w:tc>
          <w:tcPr>
            <w:tcW w:w="1746" w:type="dxa"/>
          </w:tcPr>
          <w:p w14:paraId="0588A12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59B7E8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951083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5E24EA43" w14:textId="77777777" w:rsidTr="00A97C8E">
        <w:tc>
          <w:tcPr>
            <w:tcW w:w="1870" w:type="dxa"/>
          </w:tcPr>
          <w:p w14:paraId="10DD1DC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1.3 Collects quantitative and qualitative data</w:t>
            </w:r>
          </w:p>
        </w:tc>
        <w:tc>
          <w:tcPr>
            <w:tcW w:w="1803" w:type="dxa"/>
          </w:tcPr>
          <w:p w14:paraId="0DCC17D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69BB3D9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4F36A35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7E2455F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Strategic Plan</w:t>
            </w:r>
          </w:p>
        </w:tc>
        <w:tc>
          <w:tcPr>
            <w:tcW w:w="1644" w:type="dxa"/>
          </w:tcPr>
          <w:p w14:paraId="53036C2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 #2</w:t>
            </w:r>
          </w:p>
          <w:p w14:paraId="4559ED1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5E85C2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2BAB839F" w14:textId="77777777" w:rsidTr="00A97C8E">
        <w:tc>
          <w:tcPr>
            <w:tcW w:w="1870" w:type="dxa"/>
          </w:tcPr>
          <w:p w14:paraId="493BE3D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1.4 Analyzes quantitative and qualitative data</w:t>
            </w:r>
          </w:p>
        </w:tc>
        <w:tc>
          <w:tcPr>
            <w:tcW w:w="1803" w:type="dxa"/>
          </w:tcPr>
          <w:p w14:paraId="19A1286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56976A6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09D8F43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631DA7D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03BBBB7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4149DF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5FC509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55F444B" w14:textId="77777777" w:rsidTr="00A97C8E">
        <w:tc>
          <w:tcPr>
            <w:tcW w:w="1870" w:type="dxa"/>
          </w:tcPr>
          <w:p w14:paraId="6DE5466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1.5 Manages quantitative and qualitative data</w:t>
            </w:r>
          </w:p>
        </w:tc>
        <w:tc>
          <w:tcPr>
            <w:tcW w:w="1803" w:type="dxa"/>
          </w:tcPr>
          <w:p w14:paraId="0FCA968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69FD092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2B55677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66F774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 #2</w:t>
            </w:r>
          </w:p>
          <w:p w14:paraId="7D3FD55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4E7DEF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Strategic Plan</w:t>
            </w:r>
          </w:p>
        </w:tc>
        <w:tc>
          <w:tcPr>
            <w:tcW w:w="1644" w:type="dxa"/>
          </w:tcPr>
          <w:p w14:paraId="1E628A4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C6ECF41" w14:textId="77777777" w:rsidTr="00A97C8E">
        <w:tc>
          <w:tcPr>
            <w:tcW w:w="1870" w:type="dxa"/>
          </w:tcPr>
          <w:p w14:paraId="72CBD92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1.6 Uses quantitative and qualitative data</w:t>
            </w:r>
          </w:p>
        </w:tc>
        <w:tc>
          <w:tcPr>
            <w:tcW w:w="1803" w:type="dxa"/>
          </w:tcPr>
          <w:p w14:paraId="1157445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5BE6029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21FE492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33491F0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173842C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466DA6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Strategic Plan</w:t>
            </w:r>
          </w:p>
        </w:tc>
        <w:tc>
          <w:tcPr>
            <w:tcW w:w="1644" w:type="dxa"/>
          </w:tcPr>
          <w:p w14:paraId="58D69DC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7287D6FA" w14:textId="77777777" w:rsidTr="00A97C8E">
        <w:tc>
          <w:tcPr>
            <w:tcW w:w="1870" w:type="dxa"/>
          </w:tcPr>
          <w:p w14:paraId="0211B7C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lastRenderedPageBreak/>
              <w:t>1.7 Applies public health informatics in using data, information, and knowledge</w:t>
            </w:r>
          </w:p>
        </w:tc>
        <w:tc>
          <w:tcPr>
            <w:tcW w:w="1803" w:type="dxa"/>
          </w:tcPr>
          <w:p w14:paraId="7CC4D60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AI random selection-smoke free evaluation</w:t>
            </w:r>
          </w:p>
          <w:p w14:paraId="2653272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5F12E44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 dashboard</w:t>
            </w:r>
          </w:p>
          <w:p w14:paraId="72CD60F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4C0D113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C5B053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AE4B1D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BF2F287" w14:textId="77777777" w:rsidTr="00A97C8E">
        <w:tc>
          <w:tcPr>
            <w:tcW w:w="1870" w:type="dxa"/>
          </w:tcPr>
          <w:p w14:paraId="604F2C6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1.8 Assesses community health status</w:t>
            </w:r>
          </w:p>
        </w:tc>
        <w:tc>
          <w:tcPr>
            <w:tcW w:w="1803" w:type="dxa"/>
          </w:tcPr>
          <w:p w14:paraId="586767B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12030B2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19CFED6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58D3432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 #2</w:t>
            </w:r>
          </w:p>
          <w:p w14:paraId="3BC4655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86FC41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2C1B2B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243D0A5B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024ECDE2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 w:themeColor="text1"/>
                <w:szCs w:val="24"/>
              </w:rPr>
              <w:t>Domain 2: Policy Development and Program Planning Skills</w:t>
            </w:r>
          </w:p>
        </w:tc>
      </w:tr>
      <w:tr w:rsidR="00065ED9" w:rsidRPr="0072020A" w14:paraId="0064A675" w14:textId="77777777" w:rsidTr="00A97C8E">
        <w:tc>
          <w:tcPr>
            <w:tcW w:w="1870" w:type="dxa"/>
          </w:tcPr>
          <w:p w14:paraId="54C301D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2.1 Develops policies, programs, and services</w:t>
            </w:r>
          </w:p>
        </w:tc>
        <w:tc>
          <w:tcPr>
            <w:tcW w:w="1803" w:type="dxa"/>
          </w:tcPr>
          <w:p w14:paraId="5829F86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QI manual</w:t>
            </w:r>
          </w:p>
          <w:p w14:paraId="5D2B982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6C79F3D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Weekly Team Updates</w:t>
            </w:r>
          </w:p>
          <w:p w14:paraId="1D8CD58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3EE9568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Academic Health Department</w:t>
            </w:r>
          </w:p>
          <w:p w14:paraId="18A8ED0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39B098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DC958E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CD88417" w14:textId="77777777" w:rsidTr="00A97C8E">
        <w:tc>
          <w:tcPr>
            <w:tcW w:w="1870" w:type="dxa"/>
          </w:tcPr>
          <w:p w14:paraId="305298B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2.2 Implements policies, programs, and services</w:t>
            </w:r>
          </w:p>
        </w:tc>
        <w:tc>
          <w:tcPr>
            <w:tcW w:w="1803" w:type="dxa"/>
          </w:tcPr>
          <w:p w14:paraId="6BBA7A6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Pulling/ disseminating Evidence based practice</w:t>
            </w:r>
          </w:p>
        </w:tc>
        <w:tc>
          <w:tcPr>
            <w:tcW w:w="2041" w:type="dxa"/>
          </w:tcPr>
          <w:p w14:paraId="6BF5BCC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Academic Health Department- regular meeting</w:t>
            </w:r>
          </w:p>
          <w:p w14:paraId="4D58A49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5CB0186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AA489B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54540E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1B3FD77" w14:textId="77777777" w:rsidTr="00A97C8E">
        <w:tc>
          <w:tcPr>
            <w:tcW w:w="1870" w:type="dxa"/>
          </w:tcPr>
          <w:p w14:paraId="69501E7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2.3 Evaluates policies, programs, services, and organizational performance</w:t>
            </w:r>
          </w:p>
        </w:tc>
        <w:tc>
          <w:tcPr>
            <w:tcW w:w="1803" w:type="dxa"/>
          </w:tcPr>
          <w:p w14:paraId="41AE0A0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Team Up strategic plan</w:t>
            </w:r>
          </w:p>
          <w:p w14:paraId="4CC3BB5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0BF6915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strategic plan</w:t>
            </w:r>
          </w:p>
          <w:p w14:paraId="0D32417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5C067F6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moke free school</w:t>
            </w:r>
            <w:ins w:id="0" w:author="Pendergrass, Mary E." w:date="2025-05-14T14:19:00Z">
              <w:r w:rsidRPr="00065ED9">
                <w:rPr>
                  <w:rFonts w:cs="Times New Roman"/>
                  <w:color w:val="000000" w:themeColor="text1"/>
                  <w:szCs w:val="24"/>
                </w:rPr>
                <w:t xml:space="preserve"> </w:t>
              </w:r>
            </w:ins>
            <w:r w:rsidRPr="00065ED9">
              <w:rPr>
                <w:rFonts w:cs="Times New Roman"/>
                <w:color w:val="000000" w:themeColor="text1"/>
                <w:szCs w:val="24"/>
              </w:rPr>
              <w:t>evaluation</w:t>
            </w:r>
          </w:p>
          <w:p w14:paraId="005227A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AC6E81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BC362D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299E9CB" w14:textId="77777777" w:rsidTr="00A97C8E">
        <w:tc>
          <w:tcPr>
            <w:tcW w:w="1870" w:type="dxa"/>
          </w:tcPr>
          <w:p w14:paraId="310FA7F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2.4 Improves policies, programs, services, and organizational performance</w:t>
            </w:r>
          </w:p>
        </w:tc>
        <w:tc>
          <w:tcPr>
            <w:tcW w:w="1803" w:type="dxa"/>
          </w:tcPr>
          <w:p w14:paraId="40AB20C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 xml:space="preserve">Revised 3 core areas: Team Up </w:t>
            </w:r>
          </w:p>
          <w:p w14:paraId="0015EDD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6451AEF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Quality Improvement training</w:t>
            </w:r>
          </w:p>
          <w:p w14:paraId="2CB10DA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1F646B7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A7BCB3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A2FB0A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E700166" w14:textId="77777777" w:rsidTr="00A97C8E">
        <w:tc>
          <w:tcPr>
            <w:tcW w:w="1870" w:type="dxa"/>
          </w:tcPr>
          <w:p w14:paraId="65AAB76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 xml:space="preserve">2.5 Influences policies, programs, and services external </w:t>
            </w:r>
            <w:r w:rsidRPr="00065ED9">
              <w:rPr>
                <w:rFonts w:cs="Times New Roman"/>
                <w:color w:val="000000" w:themeColor="text1"/>
                <w:szCs w:val="24"/>
              </w:rPr>
              <w:lastRenderedPageBreak/>
              <w:t>to the organization</w:t>
            </w:r>
          </w:p>
        </w:tc>
        <w:tc>
          <w:tcPr>
            <w:tcW w:w="1803" w:type="dxa"/>
          </w:tcPr>
          <w:p w14:paraId="614B067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National conference </w:t>
            </w:r>
            <w:r w:rsidRPr="00065ED9">
              <w:rPr>
                <w:rFonts w:cs="Times New Roman"/>
                <w:color w:val="000000" w:themeColor="text1"/>
                <w:szCs w:val="24"/>
              </w:rPr>
              <w:lastRenderedPageBreak/>
              <w:t>policy institute- advocacy</w:t>
            </w:r>
          </w:p>
          <w:p w14:paraId="16450E5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72437E5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2252909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480F71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2944D8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39312E9" w14:textId="77777777" w:rsidTr="00A97C8E">
        <w:tc>
          <w:tcPr>
            <w:tcW w:w="1870" w:type="dxa"/>
          </w:tcPr>
          <w:p w14:paraId="69F2848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2.6 Engages in organizational strategic planning</w:t>
            </w:r>
          </w:p>
        </w:tc>
        <w:tc>
          <w:tcPr>
            <w:tcW w:w="1803" w:type="dxa"/>
          </w:tcPr>
          <w:p w14:paraId="17D37DD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Team Up strategic plan</w:t>
            </w:r>
          </w:p>
          <w:p w14:paraId="278FADE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4E0F0FA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strategic plan</w:t>
            </w:r>
          </w:p>
          <w:p w14:paraId="32D8048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2432BC3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96B1F2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D98376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2478803E" w14:textId="77777777" w:rsidTr="00A97C8E">
        <w:tc>
          <w:tcPr>
            <w:tcW w:w="1870" w:type="dxa"/>
          </w:tcPr>
          <w:p w14:paraId="7C4944F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2.7 Engages in community health improvement planning</w:t>
            </w:r>
          </w:p>
        </w:tc>
        <w:tc>
          <w:tcPr>
            <w:tcW w:w="1803" w:type="dxa"/>
          </w:tcPr>
          <w:p w14:paraId="21E7AD2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4FEA303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</w:t>
            </w:r>
          </w:p>
          <w:p w14:paraId="6647BA2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68BCD7F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Single County LHD CHA/CHIP #2</w:t>
            </w:r>
          </w:p>
          <w:p w14:paraId="2FB5CCE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C81F61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0CB5B4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FB7EDB7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3DDC83C5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 w:themeColor="text1"/>
                <w:szCs w:val="24"/>
              </w:rPr>
              <w:t>Domain 3: Communication Skills</w:t>
            </w:r>
          </w:p>
        </w:tc>
      </w:tr>
      <w:tr w:rsidR="00065ED9" w:rsidRPr="0072020A" w14:paraId="221EBE50" w14:textId="77777777" w:rsidTr="00A97C8E">
        <w:tc>
          <w:tcPr>
            <w:tcW w:w="1870" w:type="dxa"/>
          </w:tcPr>
          <w:p w14:paraId="5E27547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3.1 Determines communication strategies</w:t>
            </w:r>
          </w:p>
        </w:tc>
        <w:tc>
          <w:tcPr>
            <w:tcW w:w="1803" w:type="dxa"/>
          </w:tcPr>
          <w:p w14:paraId="25DFD13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eam Updates</w:t>
            </w:r>
          </w:p>
          <w:p w14:paraId="1669F41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79C6BAC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Health Department- Regular Meeting</w:t>
            </w:r>
          </w:p>
          <w:p w14:paraId="57F9222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B9F867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1F720D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0B45B4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115F95F" w14:textId="77777777" w:rsidTr="00A97C8E">
        <w:tc>
          <w:tcPr>
            <w:tcW w:w="1870" w:type="dxa"/>
          </w:tcPr>
          <w:p w14:paraId="1077D5C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3.2 Communicates with internal and external audiences </w:t>
            </w:r>
          </w:p>
        </w:tc>
        <w:tc>
          <w:tcPr>
            <w:tcW w:w="1803" w:type="dxa"/>
          </w:tcPr>
          <w:p w14:paraId="60510E6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Facilitation- 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20A280D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Facilitation with </w:t>
            </w:r>
            <w:r w:rsidRPr="00065ED9">
              <w:rPr>
                <w:rFonts w:cs="Times New Roman"/>
                <w:color w:val="000000" w:themeColor="text1"/>
                <w:szCs w:val="24"/>
              </w:rPr>
              <w:t xml:space="preserve">an 8-county, regional health consortium </w:t>
            </w:r>
          </w:p>
          <w:p w14:paraId="1534FEB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2D1C60B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Health Department- research project coordination</w:t>
            </w:r>
          </w:p>
          <w:p w14:paraId="34B702B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BF086E3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Poster presentation at academic conference</w:t>
            </w:r>
          </w:p>
          <w:p w14:paraId="0573B33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2AE3AE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24F9783" w14:textId="77777777" w:rsidTr="00A97C8E">
        <w:tc>
          <w:tcPr>
            <w:tcW w:w="1870" w:type="dxa"/>
          </w:tcPr>
          <w:p w14:paraId="330C825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3.3 Responds to information, misinformation, and disinformation</w:t>
            </w:r>
          </w:p>
        </w:tc>
        <w:tc>
          <w:tcPr>
            <w:tcW w:w="1803" w:type="dxa"/>
          </w:tcPr>
          <w:p w14:paraId="01F1DCE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Literature reviews </w:t>
            </w:r>
          </w:p>
          <w:p w14:paraId="36B3C5A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29B2AC0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ensemaking- students</w:t>
            </w:r>
          </w:p>
          <w:p w14:paraId="467E6BE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7AFE2AD9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ensemaking- students</w:t>
            </w:r>
          </w:p>
          <w:p w14:paraId="03BEADF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523814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Immunization conference</w:t>
            </w:r>
          </w:p>
          <w:p w14:paraId="7E22E69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BF432D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52C70931" w14:textId="77777777" w:rsidTr="00A97C8E">
        <w:tc>
          <w:tcPr>
            <w:tcW w:w="1870" w:type="dxa"/>
          </w:tcPr>
          <w:p w14:paraId="4274268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3.4 Facilitates communication among individuals, groups, and organizations </w:t>
            </w:r>
          </w:p>
        </w:tc>
        <w:tc>
          <w:tcPr>
            <w:tcW w:w="1803" w:type="dxa"/>
          </w:tcPr>
          <w:p w14:paraId="7CF7BE4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Facilitation- 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474B661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Facilitation with </w:t>
            </w:r>
            <w:r w:rsidRPr="00065ED9">
              <w:rPr>
                <w:rFonts w:cs="Times New Roman"/>
                <w:color w:val="000000" w:themeColor="text1"/>
                <w:szCs w:val="24"/>
              </w:rPr>
              <w:t xml:space="preserve">an 8-county, regional health consortium </w:t>
            </w:r>
          </w:p>
          <w:p w14:paraId="3299228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37CF680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Health Department- coordination of service project</w:t>
            </w:r>
          </w:p>
          <w:p w14:paraId="2AD657C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BF1CCC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649A83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1747A7C7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38B87405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/>
                <w:szCs w:val="24"/>
              </w:rPr>
              <w:t>Domain 4: Health Equity Skills</w:t>
            </w:r>
          </w:p>
        </w:tc>
      </w:tr>
      <w:tr w:rsidR="00065ED9" w:rsidRPr="0072020A" w14:paraId="0A4474E4" w14:textId="77777777" w:rsidTr="00A97C8E">
        <w:tc>
          <w:tcPr>
            <w:tcW w:w="1870" w:type="dxa"/>
          </w:tcPr>
          <w:p w14:paraId="32FC4D7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4.1 Applies principles of ethics, diversity, equity, inclusion, and justice</w:t>
            </w:r>
          </w:p>
        </w:tc>
        <w:tc>
          <w:tcPr>
            <w:tcW w:w="1803" w:type="dxa"/>
          </w:tcPr>
          <w:p w14:paraId="1434B5B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DOH Infographics</w:t>
            </w:r>
          </w:p>
          <w:p w14:paraId="452BB4A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38BF151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Equity in facilitation</w:t>
            </w:r>
          </w:p>
          <w:p w14:paraId="159998D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4089E08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47856A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7A0AE1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691B5109" w14:textId="77777777" w:rsidTr="00A97C8E">
        <w:tc>
          <w:tcPr>
            <w:tcW w:w="1870" w:type="dxa"/>
          </w:tcPr>
          <w:p w14:paraId="7F4506F2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4.2 Engages in continuous self-reflection about one's biases</w:t>
            </w:r>
          </w:p>
        </w:tc>
        <w:tc>
          <w:tcPr>
            <w:tcW w:w="1803" w:type="dxa"/>
          </w:tcPr>
          <w:p w14:paraId="162873FE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Write-ups after trips</w:t>
            </w:r>
          </w:p>
          <w:p w14:paraId="28F6975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1718A3B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274CBB4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5B8936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4FC2B7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5B85B27A" w14:textId="77777777" w:rsidTr="00A97C8E">
        <w:tc>
          <w:tcPr>
            <w:tcW w:w="1870" w:type="dxa"/>
          </w:tcPr>
          <w:p w14:paraId="5800AEF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4.3 Recognizes the diversity of individuals and populations</w:t>
            </w:r>
          </w:p>
        </w:tc>
        <w:tc>
          <w:tcPr>
            <w:tcW w:w="1803" w:type="dxa"/>
          </w:tcPr>
          <w:p w14:paraId="2D444A3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hange style indicator</w:t>
            </w:r>
          </w:p>
          <w:p w14:paraId="2FE0D53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5F60444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B28DC9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9A47E6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692098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60A316BA" w14:textId="77777777" w:rsidTr="00A97C8E">
        <w:tc>
          <w:tcPr>
            <w:tcW w:w="1870" w:type="dxa"/>
          </w:tcPr>
          <w:p w14:paraId="331CD20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4.4 Reduces systemic and structural barriers that perpetuate health inequities</w:t>
            </w:r>
          </w:p>
        </w:tc>
        <w:tc>
          <w:tcPr>
            <w:tcW w:w="1803" w:type="dxa"/>
          </w:tcPr>
          <w:p w14:paraId="73B1487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DOH Infographics</w:t>
            </w:r>
          </w:p>
          <w:p w14:paraId="7336618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0848B04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ustom Local Public Health schematics</w:t>
            </w:r>
          </w:p>
          <w:p w14:paraId="679FF9E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7F42BF6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Meeting partners where they are</w:t>
            </w:r>
          </w:p>
          <w:p w14:paraId="3EB68E6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C816B6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C02C09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AAD8849" w14:textId="77777777" w:rsidTr="00A97C8E">
        <w:tc>
          <w:tcPr>
            <w:tcW w:w="1870" w:type="dxa"/>
          </w:tcPr>
          <w:p w14:paraId="6BABCE69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4.5 Implements organizational policies, programs, and services to achieve health equity and social and environmental justice</w:t>
            </w:r>
          </w:p>
        </w:tc>
        <w:tc>
          <w:tcPr>
            <w:tcW w:w="1803" w:type="dxa"/>
          </w:tcPr>
          <w:p w14:paraId="391A811D" w14:textId="6BA0FA19" w:rsidR="00065ED9" w:rsidRPr="00065ED9" w:rsidRDefault="0015762A" w:rsidP="00065ED9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Team Updates design and implementation</w:t>
            </w:r>
          </w:p>
        </w:tc>
        <w:tc>
          <w:tcPr>
            <w:tcW w:w="2041" w:type="dxa"/>
          </w:tcPr>
          <w:p w14:paraId="48D80FD3" w14:textId="69FC5012" w:rsidR="00065ED9" w:rsidRPr="00065ED9" w:rsidRDefault="0015762A" w:rsidP="00065ED9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Facilitation training- applying health equity concepts in CHNA focus groups </w:t>
            </w:r>
          </w:p>
        </w:tc>
        <w:tc>
          <w:tcPr>
            <w:tcW w:w="1746" w:type="dxa"/>
          </w:tcPr>
          <w:p w14:paraId="23E3E6C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918FA9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E5269B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12DD3AAE" w14:textId="77777777" w:rsidTr="00A97C8E">
        <w:tc>
          <w:tcPr>
            <w:tcW w:w="1870" w:type="dxa"/>
          </w:tcPr>
          <w:p w14:paraId="7E52425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4.6 Contributes to achieving and sustaining a diverse, inclusive, and competent </w:t>
            </w:r>
            <w:r w:rsidRPr="00065ED9">
              <w:rPr>
                <w:rFonts w:cs="Times New Roman"/>
                <w:color w:val="000000"/>
                <w:szCs w:val="24"/>
              </w:rPr>
              <w:lastRenderedPageBreak/>
              <w:t>public health workforce</w:t>
            </w:r>
          </w:p>
        </w:tc>
        <w:tc>
          <w:tcPr>
            <w:tcW w:w="1803" w:type="dxa"/>
          </w:tcPr>
          <w:p w14:paraId="34C7098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Single County LHD Quality Improvement training</w:t>
            </w:r>
          </w:p>
          <w:p w14:paraId="52C61DE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1575B27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MAPP 2.0 training</w:t>
            </w:r>
          </w:p>
          <w:p w14:paraId="5F4C0B4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35A1F7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Facilitation training</w:t>
            </w:r>
          </w:p>
          <w:p w14:paraId="33756B8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AA9D67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Photovoice training</w:t>
            </w:r>
          </w:p>
          <w:p w14:paraId="2096036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60C59C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5D808F8A" w14:textId="77777777" w:rsidTr="00A97C8E">
        <w:tc>
          <w:tcPr>
            <w:tcW w:w="1870" w:type="dxa"/>
          </w:tcPr>
          <w:p w14:paraId="4C20E3B3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4.7 Advocates for health equity and social and environmental justice </w:t>
            </w:r>
          </w:p>
        </w:tc>
        <w:tc>
          <w:tcPr>
            <w:tcW w:w="1803" w:type="dxa"/>
          </w:tcPr>
          <w:p w14:paraId="24CC369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National conference policy institute- advocacy</w:t>
            </w:r>
          </w:p>
          <w:p w14:paraId="49576CF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39FD04D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3AAFB1A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13E3B3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B71882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774ED8B5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280F8ADC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/>
                <w:szCs w:val="24"/>
              </w:rPr>
              <w:t>Domain 5: Community Partnership Skills</w:t>
            </w:r>
          </w:p>
        </w:tc>
      </w:tr>
      <w:tr w:rsidR="00065ED9" w:rsidRPr="0072020A" w14:paraId="7F98547E" w14:textId="77777777" w:rsidTr="00A97C8E">
        <w:tc>
          <w:tcPr>
            <w:tcW w:w="1870" w:type="dxa"/>
          </w:tcPr>
          <w:p w14:paraId="26DCA033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5.1 Describes conditions, systems, and policies affecting community health and resilience</w:t>
            </w:r>
          </w:p>
        </w:tc>
        <w:tc>
          <w:tcPr>
            <w:tcW w:w="1803" w:type="dxa"/>
          </w:tcPr>
          <w:p w14:paraId="78FA958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40471D1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DOH infographics</w:t>
            </w:r>
          </w:p>
          <w:p w14:paraId="03337B9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6918CB82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-County Health Consortium CHA/CHIP</w:t>
            </w:r>
          </w:p>
          <w:p w14:paraId="774425E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C6EDA1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3B0C59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13C08123" w14:textId="77777777" w:rsidTr="00A97C8E">
        <w:tc>
          <w:tcPr>
            <w:tcW w:w="1870" w:type="dxa"/>
          </w:tcPr>
          <w:p w14:paraId="11EE598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5.2 Establishes relationships to improve community health and resilience</w:t>
            </w:r>
          </w:p>
        </w:tc>
        <w:tc>
          <w:tcPr>
            <w:tcW w:w="1803" w:type="dxa"/>
          </w:tcPr>
          <w:p w14:paraId="7FEDCF0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National conference policy institute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065ED9">
              <w:rPr>
                <w:rFonts w:cs="Times New Roman"/>
                <w:color w:val="000000" w:themeColor="text1"/>
                <w:szCs w:val="24"/>
              </w:rPr>
              <w:t>: Kentucky contingent</w:t>
            </w:r>
          </w:p>
        </w:tc>
        <w:tc>
          <w:tcPr>
            <w:tcW w:w="2041" w:type="dxa"/>
          </w:tcPr>
          <w:p w14:paraId="612C662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Academic Health Department </w:t>
            </w:r>
          </w:p>
          <w:p w14:paraId="7F58F1B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123DCEC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HNA steering committees</w:t>
            </w:r>
          </w:p>
          <w:p w14:paraId="68316A5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AC9C6E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9E14FD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5E4E1B1" w14:textId="77777777" w:rsidTr="00A97C8E">
        <w:tc>
          <w:tcPr>
            <w:tcW w:w="1870" w:type="dxa"/>
          </w:tcPr>
          <w:p w14:paraId="5B26DEA0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5.3 Maintains relationships that improve community health and resilience</w:t>
            </w:r>
          </w:p>
        </w:tc>
        <w:tc>
          <w:tcPr>
            <w:tcW w:w="1803" w:type="dxa"/>
          </w:tcPr>
          <w:p w14:paraId="7D3781D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Health Department Christmas party</w:t>
            </w:r>
          </w:p>
          <w:p w14:paraId="557C9CD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2899196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Health Department summer celebration/ activity</w:t>
            </w:r>
          </w:p>
          <w:p w14:paraId="14705A97" w14:textId="77777777" w:rsidR="00065ED9" w:rsidRPr="00065ED9" w:rsidRDefault="00065ED9" w:rsidP="00065ED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6" w:type="dxa"/>
          </w:tcPr>
          <w:p w14:paraId="355001F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oordination of Academic Health Department service project</w:t>
            </w:r>
          </w:p>
          <w:p w14:paraId="5969040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CCD48F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A74978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71113704" w14:textId="77777777" w:rsidTr="00A97C8E">
        <w:tc>
          <w:tcPr>
            <w:tcW w:w="1870" w:type="dxa"/>
          </w:tcPr>
          <w:p w14:paraId="78B3151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5.4 Collaborates with community members and organizations</w:t>
            </w:r>
          </w:p>
        </w:tc>
        <w:tc>
          <w:tcPr>
            <w:tcW w:w="1803" w:type="dxa"/>
          </w:tcPr>
          <w:p w14:paraId="093E2D9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ounty health coalition</w:t>
            </w:r>
          </w:p>
          <w:p w14:paraId="3167BFE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743A477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ounty health coalition #2</w:t>
            </w:r>
          </w:p>
          <w:p w14:paraId="7AD4FA7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579AB89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-county regional health consortium</w:t>
            </w:r>
          </w:p>
          <w:p w14:paraId="65A9878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3C1F34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HNA steering committees</w:t>
            </w:r>
          </w:p>
          <w:p w14:paraId="329DE5F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E8B4CE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888AC91" w14:textId="77777777" w:rsidTr="00A97C8E">
        <w:tc>
          <w:tcPr>
            <w:tcW w:w="1870" w:type="dxa"/>
          </w:tcPr>
          <w:p w14:paraId="3C78883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5.5 Shares power and ownership with community </w:t>
            </w:r>
            <w:r w:rsidRPr="00065ED9">
              <w:rPr>
                <w:rFonts w:cs="Times New Roman"/>
                <w:color w:val="000000"/>
                <w:szCs w:val="24"/>
              </w:rPr>
              <w:lastRenderedPageBreak/>
              <w:t>members and others</w:t>
            </w:r>
          </w:p>
        </w:tc>
        <w:tc>
          <w:tcPr>
            <w:tcW w:w="1803" w:type="dxa"/>
          </w:tcPr>
          <w:p w14:paraId="770E983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Facilitation- CHNA for a 14-facility rural </w:t>
            </w:r>
            <w:r w:rsidRPr="00065ED9">
              <w:rPr>
                <w:rFonts w:cs="Times New Roman"/>
                <w:color w:val="000000" w:themeColor="text1"/>
                <w:szCs w:val="24"/>
              </w:rPr>
              <w:lastRenderedPageBreak/>
              <w:t>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05F382CE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County health coalition</w:t>
            </w:r>
          </w:p>
          <w:p w14:paraId="69EDCB1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6295ECC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8-county regional health consortium</w:t>
            </w:r>
          </w:p>
          <w:p w14:paraId="2CAA697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09BB5E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09ED61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383D133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6E50F996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/>
                <w:szCs w:val="24"/>
              </w:rPr>
              <w:t>Domain 6: Public Health Sciences Skills</w:t>
            </w:r>
          </w:p>
        </w:tc>
      </w:tr>
      <w:tr w:rsidR="00065ED9" w:rsidRPr="0072020A" w14:paraId="6EDD85F2" w14:textId="77777777" w:rsidTr="00A97C8E">
        <w:tc>
          <w:tcPr>
            <w:tcW w:w="1870" w:type="dxa"/>
          </w:tcPr>
          <w:p w14:paraId="62FD65F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6.1 Describes systems, policies, and events impacting public health</w:t>
            </w:r>
          </w:p>
        </w:tc>
        <w:tc>
          <w:tcPr>
            <w:tcW w:w="1803" w:type="dxa"/>
          </w:tcPr>
          <w:p w14:paraId="2E3DD022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haring public health in news articles</w:t>
            </w:r>
          </w:p>
          <w:p w14:paraId="1466778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3A0535D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Discussing policy changes with healthcare partners</w:t>
            </w:r>
          </w:p>
          <w:p w14:paraId="74EF35D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17F291C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Discussing policy changes with academic health department</w:t>
            </w:r>
          </w:p>
          <w:p w14:paraId="4FCED94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D735BA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Economic aspect of Medicaid expansion</w:t>
            </w:r>
          </w:p>
          <w:p w14:paraId="5D8FF91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7540F5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118D15C4" w14:textId="77777777" w:rsidTr="00A97C8E">
        <w:tc>
          <w:tcPr>
            <w:tcW w:w="1870" w:type="dxa"/>
          </w:tcPr>
          <w:p w14:paraId="4368932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6.2 Applies public health sciences in delivering the 10 Essential Public Health Services</w:t>
            </w:r>
          </w:p>
        </w:tc>
        <w:tc>
          <w:tcPr>
            <w:tcW w:w="1803" w:type="dxa"/>
          </w:tcPr>
          <w:p w14:paraId="1DE2B503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Using evidence-based models (MAPP) </w:t>
            </w:r>
          </w:p>
          <w:p w14:paraId="1D46E62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43F7D9CE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Health Behavior theory application</w:t>
            </w:r>
          </w:p>
          <w:p w14:paraId="166B8EC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3752159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Dissemination of Innovations- smoke free </w:t>
            </w:r>
            <w:proofErr w:type="gramStart"/>
            <w:r w:rsidRPr="00065ED9">
              <w:rPr>
                <w:rFonts w:cs="Times New Roman"/>
                <w:color w:val="000000"/>
                <w:szCs w:val="24"/>
              </w:rPr>
              <w:t>schools</w:t>
            </w:r>
            <w:proofErr w:type="gramEnd"/>
            <w:r w:rsidRPr="00065ED9">
              <w:rPr>
                <w:rFonts w:cs="Times New Roman"/>
                <w:color w:val="000000"/>
                <w:szCs w:val="24"/>
              </w:rPr>
              <w:t xml:space="preserve"> evaluation </w:t>
            </w:r>
          </w:p>
          <w:p w14:paraId="6312B71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005DB0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BB0327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5C4C8C7C" w14:textId="77777777" w:rsidTr="00A97C8E">
        <w:tc>
          <w:tcPr>
            <w:tcW w:w="1870" w:type="dxa"/>
          </w:tcPr>
          <w:p w14:paraId="6C88B07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6.3 Uses evidence in developing, implementing, evaluating, and improving policies, programs, and services</w:t>
            </w:r>
          </w:p>
        </w:tc>
        <w:tc>
          <w:tcPr>
            <w:tcW w:w="1803" w:type="dxa"/>
          </w:tcPr>
          <w:p w14:paraId="52E6517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MAPP model in CHA/CHIP </w:t>
            </w:r>
          </w:p>
          <w:p w14:paraId="68CF4D4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73D4152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Pulling evidence-based practice for healthcare partners</w:t>
            </w:r>
          </w:p>
          <w:p w14:paraId="2A3C3EC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6441286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Pulling evidence-based practice for academic health department </w:t>
            </w:r>
          </w:p>
          <w:p w14:paraId="32B764D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0A43DC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7E30BE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B280912" w14:textId="77777777" w:rsidTr="00A97C8E">
        <w:tc>
          <w:tcPr>
            <w:tcW w:w="1870" w:type="dxa"/>
          </w:tcPr>
          <w:p w14:paraId="7FB65CB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6.4 Contributes to the evidence base for improving health</w:t>
            </w:r>
          </w:p>
        </w:tc>
        <w:tc>
          <w:tcPr>
            <w:tcW w:w="1803" w:type="dxa"/>
          </w:tcPr>
          <w:p w14:paraId="120FD95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MAPP 2.0 paper</w:t>
            </w:r>
          </w:p>
          <w:p w14:paraId="0512621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2D499A4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Building trust through service delivery</w:t>
            </w:r>
          </w:p>
        </w:tc>
        <w:tc>
          <w:tcPr>
            <w:tcW w:w="1746" w:type="dxa"/>
          </w:tcPr>
          <w:p w14:paraId="7BB100D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Professional regional conference- poster presentation</w:t>
            </w:r>
          </w:p>
          <w:p w14:paraId="507A30E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AB26D2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A1322B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75023A67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09F0C6AB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/>
                <w:szCs w:val="24"/>
              </w:rPr>
              <w:t>Domain 7: Management and Finance Skills</w:t>
            </w:r>
          </w:p>
        </w:tc>
      </w:tr>
      <w:tr w:rsidR="00065ED9" w:rsidRPr="0072020A" w14:paraId="0D8C89CF" w14:textId="77777777" w:rsidTr="00A97C8E">
        <w:tc>
          <w:tcPr>
            <w:tcW w:w="1870" w:type="dxa"/>
          </w:tcPr>
          <w:p w14:paraId="718768A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7.1 Describes factors that affect the health </w:t>
            </w:r>
            <w:r w:rsidRPr="00065ED9">
              <w:rPr>
                <w:rFonts w:cs="Times New Roman"/>
                <w:color w:val="000000"/>
                <w:szCs w:val="24"/>
              </w:rPr>
              <w:lastRenderedPageBreak/>
              <w:t>of an organization</w:t>
            </w:r>
          </w:p>
        </w:tc>
        <w:tc>
          <w:tcPr>
            <w:tcW w:w="1803" w:type="dxa"/>
          </w:tcPr>
          <w:p w14:paraId="72C74D7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Team Up project collaboration</w:t>
            </w:r>
          </w:p>
          <w:p w14:paraId="62F4F83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6AE2882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Change style indicator</w:t>
            </w:r>
          </w:p>
          <w:p w14:paraId="0F8D3E6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389F6B7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6EA14E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D310B5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DF2B69A" w14:textId="77777777" w:rsidTr="00A97C8E">
        <w:tc>
          <w:tcPr>
            <w:tcW w:w="1870" w:type="dxa"/>
          </w:tcPr>
          <w:p w14:paraId="638F7A1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2 Secures human resources</w:t>
            </w:r>
          </w:p>
        </w:tc>
        <w:tc>
          <w:tcPr>
            <w:tcW w:w="1803" w:type="dxa"/>
          </w:tcPr>
          <w:p w14:paraId="124B2DB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tudent searching</w:t>
            </w:r>
          </w:p>
        </w:tc>
        <w:tc>
          <w:tcPr>
            <w:tcW w:w="2041" w:type="dxa"/>
          </w:tcPr>
          <w:p w14:paraId="692617F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Internship qualifications sheets</w:t>
            </w:r>
          </w:p>
        </w:tc>
        <w:tc>
          <w:tcPr>
            <w:tcW w:w="1746" w:type="dxa"/>
          </w:tcPr>
          <w:p w14:paraId="7571CE3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A02223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EE7CEB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79D9ECE" w14:textId="77777777" w:rsidTr="00A97C8E">
        <w:tc>
          <w:tcPr>
            <w:tcW w:w="1870" w:type="dxa"/>
          </w:tcPr>
          <w:p w14:paraId="3353DD2E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3 Manages human resources</w:t>
            </w:r>
          </w:p>
        </w:tc>
        <w:tc>
          <w:tcPr>
            <w:tcW w:w="1803" w:type="dxa"/>
          </w:tcPr>
          <w:p w14:paraId="33590022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eam Updates</w:t>
            </w:r>
          </w:p>
        </w:tc>
        <w:tc>
          <w:tcPr>
            <w:tcW w:w="2041" w:type="dxa"/>
          </w:tcPr>
          <w:p w14:paraId="7866EAB2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ssigning lead role to projects</w:t>
            </w:r>
          </w:p>
        </w:tc>
        <w:tc>
          <w:tcPr>
            <w:tcW w:w="1746" w:type="dxa"/>
          </w:tcPr>
          <w:p w14:paraId="1F46A06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384854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DF9EA4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09942B4" w14:textId="77777777" w:rsidTr="00A97C8E">
        <w:tc>
          <w:tcPr>
            <w:tcW w:w="1870" w:type="dxa"/>
          </w:tcPr>
          <w:p w14:paraId="34E205B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4 Engages in professional development</w:t>
            </w:r>
          </w:p>
        </w:tc>
        <w:tc>
          <w:tcPr>
            <w:tcW w:w="1803" w:type="dxa"/>
          </w:tcPr>
          <w:p w14:paraId="5E026F9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Facilitation training</w:t>
            </w:r>
          </w:p>
          <w:p w14:paraId="1E7F9E1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20E1A97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MAPP 2.0 training</w:t>
            </w:r>
          </w:p>
          <w:p w14:paraId="0C2ECF1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7ACA5F5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Photovoice training</w:t>
            </w:r>
          </w:p>
          <w:p w14:paraId="40B7A3B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010253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Online QI training</w:t>
            </w:r>
          </w:p>
          <w:p w14:paraId="66701C8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6040CD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Immunization conference</w:t>
            </w:r>
          </w:p>
          <w:p w14:paraId="146D4FC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8855918" w14:textId="77777777" w:rsidTr="00A97C8E">
        <w:tc>
          <w:tcPr>
            <w:tcW w:w="1870" w:type="dxa"/>
          </w:tcPr>
          <w:p w14:paraId="52A0D7F2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5 Secures financial resources</w:t>
            </w:r>
          </w:p>
        </w:tc>
        <w:tc>
          <w:tcPr>
            <w:tcW w:w="1803" w:type="dxa"/>
          </w:tcPr>
          <w:p w14:paraId="7F892F9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ompletion of contracted services</w:t>
            </w:r>
          </w:p>
        </w:tc>
        <w:tc>
          <w:tcPr>
            <w:tcW w:w="2041" w:type="dxa"/>
          </w:tcPr>
          <w:p w14:paraId="4CF4659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56E922B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8E6E6A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D2AA83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49BC722" w14:textId="77777777" w:rsidTr="00A97C8E">
        <w:tc>
          <w:tcPr>
            <w:tcW w:w="1870" w:type="dxa"/>
          </w:tcPr>
          <w:p w14:paraId="3EB7D040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6 Manages financial resources</w:t>
            </w:r>
          </w:p>
        </w:tc>
        <w:tc>
          <w:tcPr>
            <w:tcW w:w="1803" w:type="dxa"/>
          </w:tcPr>
          <w:p w14:paraId="2CBCFB9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ravel arrangements- DC</w:t>
            </w:r>
          </w:p>
        </w:tc>
        <w:tc>
          <w:tcPr>
            <w:tcW w:w="2041" w:type="dxa"/>
          </w:tcPr>
          <w:p w14:paraId="690DCA7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ravel arrangements- Dallas</w:t>
            </w:r>
          </w:p>
        </w:tc>
        <w:tc>
          <w:tcPr>
            <w:tcW w:w="1746" w:type="dxa"/>
          </w:tcPr>
          <w:p w14:paraId="511D30EA" w14:textId="1FF74C28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Travel arrangements- </w:t>
            </w:r>
            <w:r w:rsidR="005462E9">
              <w:rPr>
                <w:rFonts w:cs="Times New Roman"/>
                <w:color w:val="000000"/>
                <w:szCs w:val="24"/>
              </w:rPr>
              <w:t>CHNA</w:t>
            </w:r>
          </w:p>
        </w:tc>
        <w:tc>
          <w:tcPr>
            <w:tcW w:w="1644" w:type="dxa"/>
          </w:tcPr>
          <w:p w14:paraId="67EA5A3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495098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7F4FCF1" w14:textId="77777777" w:rsidTr="00A97C8E">
        <w:tc>
          <w:tcPr>
            <w:tcW w:w="1870" w:type="dxa"/>
          </w:tcPr>
          <w:p w14:paraId="6733083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7 Implements organizational policies, programs, and services to achieve diversity, equity, inclusion, and justice</w:t>
            </w:r>
          </w:p>
        </w:tc>
        <w:tc>
          <w:tcPr>
            <w:tcW w:w="1803" w:type="dxa"/>
          </w:tcPr>
          <w:p w14:paraId="2BCF0DE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Book club</w:t>
            </w:r>
          </w:p>
          <w:p w14:paraId="415554A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019D363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73530D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E9ED08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DB2305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4F3EFFE" w14:textId="77777777" w:rsidTr="00A97C8E">
        <w:tc>
          <w:tcPr>
            <w:tcW w:w="1870" w:type="dxa"/>
          </w:tcPr>
          <w:p w14:paraId="1C98736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8 Manages programs and services</w:t>
            </w:r>
          </w:p>
        </w:tc>
        <w:tc>
          <w:tcPr>
            <w:tcW w:w="1803" w:type="dxa"/>
          </w:tcPr>
          <w:p w14:paraId="1F91208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eam Updates</w:t>
            </w:r>
          </w:p>
          <w:p w14:paraId="1D9A6FA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48BB315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ssigning lead role to projects</w:t>
            </w:r>
          </w:p>
        </w:tc>
        <w:tc>
          <w:tcPr>
            <w:tcW w:w="1746" w:type="dxa"/>
          </w:tcPr>
          <w:p w14:paraId="50619DB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BED5D8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6C293C1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1EE1412" w14:textId="77777777" w:rsidTr="00A97C8E">
        <w:tc>
          <w:tcPr>
            <w:tcW w:w="1870" w:type="dxa"/>
          </w:tcPr>
          <w:p w14:paraId="1D4A937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9 Engages in contingency planning</w:t>
            </w:r>
          </w:p>
        </w:tc>
        <w:tc>
          <w:tcPr>
            <w:tcW w:w="1803" w:type="dxa"/>
          </w:tcPr>
          <w:p w14:paraId="51079B1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eam Updates</w:t>
            </w:r>
          </w:p>
          <w:p w14:paraId="2BD6767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5D8A646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Book club</w:t>
            </w:r>
          </w:p>
          <w:p w14:paraId="213B9D3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70B04E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CC6BA3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EE2128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84F27D5" w14:textId="77777777" w:rsidTr="00A97C8E">
        <w:tc>
          <w:tcPr>
            <w:tcW w:w="1870" w:type="dxa"/>
          </w:tcPr>
          <w:p w14:paraId="6584CB9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7.10 Applies critical thinking </w:t>
            </w:r>
            <w:r w:rsidRPr="00065ED9">
              <w:rPr>
                <w:rFonts w:cs="Times New Roman"/>
                <w:color w:val="000000"/>
                <w:szCs w:val="24"/>
              </w:rPr>
              <w:lastRenderedPageBreak/>
              <w:t>in decision making</w:t>
            </w:r>
          </w:p>
        </w:tc>
        <w:tc>
          <w:tcPr>
            <w:tcW w:w="1803" w:type="dxa"/>
          </w:tcPr>
          <w:p w14:paraId="3282F330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Travelling during bad weather</w:t>
            </w:r>
          </w:p>
        </w:tc>
        <w:tc>
          <w:tcPr>
            <w:tcW w:w="2041" w:type="dxa"/>
          </w:tcPr>
          <w:p w14:paraId="64B84D0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Preparing materials for </w:t>
            </w:r>
            <w:r w:rsidRPr="00065ED9">
              <w:rPr>
                <w:rFonts w:cs="Times New Roman"/>
                <w:color w:val="000000"/>
                <w:szCs w:val="24"/>
              </w:rPr>
              <w:lastRenderedPageBreak/>
              <w:t>KRHC- cultural competence</w:t>
            </w:r>
          </w:p>
        </w:tc>
        <w:tc>
          <w:tcPr>
            <w:tcW w:w="1746" w:type="dxa"/>
          </w:tcPr>
          <w:p w14:paraId="0D700885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 xml:space="preserve">Cancelling meetings after community </w:t>
            </w:r>
            <w:r w:rsidRPr="00065ED9">
              <w:rPr>
                <w:rFonts w:cs="Times New Roman"/>
                <w:color w:val="000000"/>
                <w:szCs w:val="24"/>
              </w:rPr>
              <w:lastRenderedPageBreak/>
              <w:t>experienced trauma</w:t>
            </w:r>
          </w:p>
        </w:tc>
        <w:tc>
          <w:tcPr>
            <w:tcW w:w="1644" w:type="dxa"/>
          </w:tcPr>
          <w:p w14:paraId="1E039D4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BB560C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8DD35E6" w14:textId="77777777" w:rsidTr="00A97C8E">
        <w:tc>
          <w:tcPr>
            <w:tcW w:w="1870" w:type="dxa"/>
          </w:tcPr>
          <w:p w14:paraId="1FB7F949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7.11 Engages individuals and teams to achieve program and organizational goals </w:t>
            </w:r>
          </w:p>
        </w:tc>
        <w:tc>
          <w:tcPr>
            <w:tcW w:w="1803" w:type="dxa"/>
          </w:tcPr>
          <w:p w14:paraId="6FE3365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eam Up strategic plan</w:t>
            </w:r>
          </w:p>
          <w:p w14:paraId="7AA98D9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55AA953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C2BC02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0576F86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0243A4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147FAAB1" w14:textId="77777777" w:rsidTr="00A97C8E">
        <w:tc>
          <w:tcPr>
            <w:tcW w:w="1870" w:type="dxa"/>
          </w:tcPr>
          <w:p w14:paraId="69698C8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12 Facilitates collaboration among individuals, groups, and organizations</w:t>
            </w:r>
          </w:p>
        </w:tc>
        <w:tc>
          <w:tcPr>
            <w:tcW w:w="1803" w:type="dxa"/>
          </w:tcPr>
          <w:p w14:paraId="1141C87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showcase poster preparation- peer reviews</w:t>
            </w:r>
          </w:p>
          <w:p w14:paraId="23B3CBB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439A8FC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1B89D76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21845C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83AD81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31E14453" w14:textId="77777777" w:rsidTr="00A97C8E">
        <w:tc>
          <w:tcPr>
            <w:tcW w:w="1870" w:type="dxa"/>
          </w:tcPr>
          <w:p w14:paraId="00C409B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7.13 Engages in performance management</w:t>
            </w:r>
          </w:p>
        </w:tc>
        <w:tc>
          <w:tcPr>
            <w:tcW w:w="1803" w:type="dxa"/>
          </w:tcPr>
          <w:p w14:paraId="7BB57AE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Matching activities to competencies</w:t>
            </w:r>
          </w:p>
        </w:tc>
        <w:tc>
          <w:tcPr>
            <w:tcW w:w="2041" w:type="dxa"/>
          </w:tcPr>
          <w:p w14:paraId="7C3916C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352BEFA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196341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A58F5F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6628CF06" w14:textId="77777777" w:rsidTr="00A97C8E">
        <w:tc>
          <w:tcPr>
            <w:tcW w:w="10748" w:type="dxa"/>
            <w:gridSpan w:val="6"/>
            <w:shd w:val="clear" w:color="auto" w:fill="EEECE1" w:themeFill="background2"/>
          </w:tcPr>
          <w:p w14:paraId="2A06E917" w14:textId="77777777" w:rsidR="00065ED9" w:rsidRPr="00065ED9" w:rsidRDefault="00065ED9" w:rsidP="00065ED9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065ED9">
              <w:rPr>
                <w:rFonts w:cs="Times New Roman"/>
                <w:b/>
                <w:bCs/>
                <w:color w:val="000000"/>
                <w:szCs w:val="24"/>
              </w:rPr>
              <w:t>Domain 8: Leadership and Systems Thinking Skills</w:t>
            </w:r>
          </w:p>
        </w:tc>
      </w:tr>
      <w:tr w:rsidR="00065ED9" w:rsidRPr="0072020A" w14:paraId="3C35510F" w14:textId="77777777" w:rsidTr="00A97C8E">
        <w:tc>
          <w:tcPr>
            <w:tcW w:w="1870" w:type="dxa"/>
          </w:tcPr>
          <w:p w14:paraId="469B17C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.1 Creates opportunities to achieve cross-sector alignment</w:t>
            </w:r>
          </w:p>
        </w:tc>
        <w:tc>
          <w:tcPr>
            <w:tcW w:w="1803" w:type="dxa"/>
          </w:tcPr>
          <w:p w14:paraId="46ED38F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Local Public Health Schematics</w:t>
            </w:r>
          </w:p>
          <w:p w14:paraId="15B0251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218CB64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2E38CAF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3CEEFB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4CE5F9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5A27A360" w14:textId="77777777" w:rsidTr="00A97C8E">
        <w:tc>
          <w:tcPr>
            <w:tcW w:w="1870" w:type="dxa"/>
          </w:tcPr>
          <w:p w14:paraId="6473914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.2 Implements a vision for a healthy community</w:t>
            </w:r>
          </w:p>
        </w:tc>
        <w:tc>
          <w:tcPr>
            <w:tcW w:w="1803" w:type="dxa"/>
          </w:tcPr>
          <w:p w14:paraId="409A238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eam Up vision statement</w:t>
            </w:r>
          </w:p>
          <w:p w14:paraId="74526CE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1928B8D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46" w:type="dxa"/>
          </w:tcPr>
          <w:p w14:paraId="4A48626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5F4EAA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FDA061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2D82B817" w14:textId="77777777" w:rsidTr="00A97C8E">
        <w:tc>
          <w:tcPr>
            <w:tcW w:w="1870" w:type="dxa"/>
          </w:tcPr>
          <w:p w14:paraId="3DB3749D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.3 Addresses facilitators and barriers impacting delivery of the 10 Essential Public Health Services</w:t>
            </w:r>
          </w:p>
        </w:tc>
        <w:tc>
          <w:tcPr>
            <w:tcW w:w="1803" w:type="dxa"/>
          </w:tcPr>
          <w:p w14:paraId="288D839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Professional regional conference- poster presentation </w:t>
            </w:r>
          </w:p>
          <w:p w14:paraId="57FE793F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587E389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Health Dept</w:t>
            </w:r>
          </w:p>
          <w:p w14:paraId="7D4E808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47A59C4D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376A06F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99A3F7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1C199C21" w14:textId="77777777" w:rsidTr="00A97C8E">
        <w:tc>
          <w:tcPr>
            <w:tcW w:w="1870" w:type="dxa"/>
          </w:tcPr>
          <w:p w14:paraId="0ADD12D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lastRenderedPageBreak/>
              <w:t>8.4 Creates opportunities for creativity and innovation</w:t>
            </w:r>
          </w:p>
        </w:tc>
        <w:tc>
          <w:tcPr>
            <w:tcW w:w="1803" w:type="dxa"/>
          </w:tcPr>
          <w:p w14:paraId="5E2781D7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Office bulletin board</w:t>
            </w:r>
          </w:p>
          <w:p w14:paraId="2CACEB8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41" w:type="dxa"/>
          </w:tcPr>
          <w:p w14:paraId="00D3518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Academic health department- service project</w:t>
            </w:r>
          </w:p>
          <w:p w14:paraId="45EBCBE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01FA8D01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Public Health Halloween</w:t>
            </w:r>
          </w:p>
          <w:p w14:paraId="040018C3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12C2A991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0EFD70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0FDB21D9" w14:textId="77777777" w:rsidTr="00A97C8E">
        <w:tc>
          <w:tcPr>
            <w:tcW w:w="1870" w:type="dxa"/>
          </w:tcPr>
          <w:p w14:paraId="1D876B2B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.5 Responds to emerging needs</w:t>
            </w:r>
          </w:p>
        </w:tc>
        <w:tc>
          <w:tcPr>
            <w:tcW w:w="1803" w:type="dxa"/>
          </w:tcPr>
          <w:p w14:paraId="6F27078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Quick turnaround on emergent projects</w:t>
            </w:r>
          </w:p>
        </w:tc>
        <w:tc>
          <w:tcPr>
            <w:tcW w:w="2041" w:type="dxa"/>
          </w:tcPr>
          <w:p w14:paraId="47593ECE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Flood response- infographic sharing</w:t>
            </w:r>
          </w:p>
        </w:tc>
        <w:tc>
          <w:tcPr>
            <w:tcW w:w="1746" w:type="dxa"/>
          </w:tcPr>
          <w:p w14:paraId="45CB4079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175416B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A5B6915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45E16EA1" w14:textId="77777777" w:rsidTr="00A97C8E">
        <w:tc>
          <w:tcPr>
            <w:tcW w:w="1870" w:type="dxa"/>
          </w:tcPr>
          <w:p w14:paraId="64AE45C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.6 Manages organizational change</w:t>
            </w:r>
          </w:p>
        </w:tc>
        <w:tc>
          <w:tcPr>
            <w:tcW w:w="1803" w:type="dxa"/>
          </w:tcPr>
          <w:p w14:paraId="0CB84CEC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Team Up organizational change- re-assigned roles and responsibilities</w:t>
            </w:r>
          </w:p>
        </w:tc>
        <w:tc>
          <w:tcPr>
            <w:tcW w:w="2041" w:type="dxa"/>
          </w:tcPr>
          <w:p w14:paraId="156BBAD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Change style indicator</w:t>
            </w:r>
          </w:p>
          <w:p w14:paraId="60EBEAC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5599B25F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County LHD QI training </w:t>
            </w:r>
          </w:p>
          <w:p w14:paraId="045CD29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8068EF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2EA688F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2B05E7C5" w14:textId="77777777" w:rsidTr="00A97C8E">
        <w:tc>
          <w:tcPr>
            <w:tcW w:w="1870" w:type="dxa"/>
          </w:tcPr>
          <w:p w14:paraId="745DFCD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.7 Engages politicians, policymakers, and the public to support public health infrastructure</w:t>
            </w:r>
          </w:p>
        </w:tc>
        <w:tc>
          <w:tcPr>
            <w:tcW w:w="1803" w:type="dxa"/>
          </w:tcPr>
          <w:p w14:paraId="54B9A297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National conference policy institute- advocacy</w:t>
            </w:r>
          </w:p>
          <w:p w14:paraId="709F56A4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41" w:type="dxa"/>
          </w:tcPr>
          <w:p w14:paraId="2BCBBEFA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Sharing support to focus groups</w:t>
            </w:r>
          </w:p>
          <w:p w14:paraId="426A37CA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7FEB185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Educating non-PH focus groups on PH</w:t>
            </w:r>
          </w:p>
          <w:p w14:paraId="7911F19C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406EE170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78CB519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65ED9" w:rsidRPr="0072020A" w14:paraId="2B7E912B" w14:textId="77777777" w:rsidTr="00A97C8E">
        <w:tc>
          <w:tcPr>
            <w:tcW w:w="1870" w:type="dxa"/>
          </w:tcPr>
          <w:p w14:paraId="1C994936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.8 Advocates for public health</w:t>
            </w:r>
          </w:p>
        </w:tc>
        <w:tc>
          <w:tcPr>
            <w:tcW w:w="1803" w:type="dxa"/>
          </w:tcPr>
          <w:p w14:paraId="3F9A4B86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National conference policy institute- advocacy</w:t>
            </w:r>
          </w:p>
          <w:p w14:paraId="1D502248" w14:textId="77777777" w:rsidR="00065ED9" w:rsidRPr="00065ED9" w:rsidRDefault="00065ED9" w:rsidP="00065ED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41" w:type="dxa"/>
          </w:tcPr>
          <w:p w14:paraId="263FEC64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14:paraId="7D5C6FB2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E3608C8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44" w:type="dxa"/>
          </w:tcPr>
          <w:p w14:paraId="59FBC9EE" w14:textId="77777777" w:rsidR="00065ED9" w:rsidRPr="00065ED9" w:rsidRDefault="00065ED9" w:rsidP="00065ED9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6DABA2CD" w14:textId="2076855A" w:rsidR="0005714B" w:rsidRDefault="0005714B" w:rsidP="0005714B">
      <w:pPr>
        <w:pStyle w:val="Heading1"/>
      </w:pPr>
      <w:r>
        <w:t>Supplementary Table 2</w:t>
      </w:r>
    </w:p>
    <w:p w14:paraId="109FB385" w14:textId="79BE8359" w:rsidR="0005714B" w:rsidRDefault="0005714B" w:rsidP="0005714B">
      <w:pPr>
        <w:jc w:val="center"/>
        <w:rPr>
          <w:rFonts w:cs="Times New Roman"/>
          <w:color w:val="000000" w:themeColor="text1"/>
        </w:rPr>
      </w:pPr>
      <w:r w:rsidRPr="006974AE">
        <w:rPr>
          <w:rFonts w:cs="Times New Roman"/>
          <w:color w:val="000000" w:themeColor="text1"/>
        </w:rPr>
        <w:t xml:space="preserve">Evaluation of Apprenticeship through </w:t>
      </w:r>
      <w:r>
        <w:rPr>
          <w:rFonts w:cs="Times New Roman"/>
          <w:color w:val="000000" w:themeColor="text1"/>
        </w:rPr>
        <w:t>CEPH MPH Foundational</w:t>
      </w:r>
      <w:r w:rsidRPr="006974AE">
        <w:rPr>
          <w:rFonts w:cs="Times New Roman"/>
          <w:color w:val="000000" w:themeColor="text1"/>
        </w:rPr>
        <w:t xml:space="preserve"> Competencies</w:t>
      </w:r>
    </w:p>
    <w:tbl>
      <w:tblPr>
        <w:tblStyle w:val="TableGrid"/>
        <w:tblW w:w="1044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060"/>
        <w:gridCol w:w="1890"/>
        <w:gridCol w:w="1890"/>
        <w:gridCol w:w="1980"/>
        <w:gridCol w:w="1620"/>
      </w:tblGrid>
      <w:tr w:rsidR="0005714B" w:rsidRPr="00065ED9" w14:paraId="4CE000EF" w14:textId="77777777" w:rsidTr="0005714B">
        <w:tc>
          <w:tcPr>
            <w:tcW w:w="10440" w:type="dxa"/>
            <w:gridSpan w:val="5"/>
            <w:shd w:val="clear" w:color="auto" w:fill="EEECE1" w:themeFill="background2"/>
          </w:tcPr>
          <w:p w14:paraId="108802CC" w14:textId="353DB83A" w:rsidR="0005714B" w:rsidRPr="0005714B" w:rsidRDefault="0005714B" w:rsidP="00E317BA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5714B">
              <w:rPr>
                <w:b/>
                <w:bCs/>
                <w:color w:val="000000"/>
              </w:rPr>
              <w:t>Evidence-based Approaches to Public Health</w:t>
            </w:r>
          </w:p>
        </w:tc>
      </w:tr>
      <w:tr w:rsidR="0005714B" w:rsidRPr="00065ED9" w14:paraId="15A66887" w14:textId="77777777" w:rsidTr="00702B17">
        <w:tc>
          <w:tcPr>
            <w:tcW w:w="3060" w:type="dxa"/>
          </w:tcPr>
          <w:p w14:paraId="7D442E1D" w14:textId="5754EED9" w:rsidR="0005714B" w:rsidRPr="0005714B" w:rsidRDefault="0005714B" w:rsidP="0005714B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Apply epidemiological methods to settings and situations in public health practice</w:t>
            </w:r>
          </w:p>
        </w:tc>
        <w:tc>
          <w:tcPr>
            <w:tcW w:w="1890" w:type="dxa"/>
          </w:tcPr>
          <w:p w14:paraId="05F2FB30" w14:textId="7C7D343B" w:rsidR="0005714B" w:rsidRPr="00065ED9" w:rsidRDefault="00702B17" w:rsidP="0005714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econdary data collection</w:t>
            </w:r>
          </w:p>
        </w:tc>
        <w:tc>
          <w:tcPr>
            <w:tcW w:w="1890" w:type="dxa"/>
          </w:tcPr>
          <w:p w14:paraId="3846B5F7" w14:textId="4F20BAAD" w:rsidR="0005714B" w:rsidRPr="00065ED9" w:rsidRDefault="00702B17" w:rsidP="0005714B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DOH infographics</w:t>
            </w:r>
          </w:p>
        </w:tc>
        <w:tc>
          <w:tcPr>
            <w:tcW w:w="1980" w:type="dxa"/>
          </w:tcPr>
          <w:p w14:paraId="0BBFA5FE" w14:textId="6AF11CD6" w:rsidR="0005714B" w:rsidRPr="00065ED9" w:rsidRDefault="00702B17" w:rsidP="00E317BA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A/CHNA data analysis</w:t>
            </w:r>
          </w:p>
        </w:tc>
        <w:tc>
          <w:tcPr>
            <w:tcW w:w="1620" w:type="dxa"/>
          </w:tcPr>
          <w:p w14:paraId="524FABE8" w14:textId="77777777" w:rsidR="0005714B" w:rsidRPr="00065ED9" w:rsidRDefault="0005714B" w:rsidP="00E317B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3F4B5654" w14:textId="77777777" w:rsidTr="00702B17">
        <w:tc>
          <w:tcPr>
            <w:tcW w:w="3060" w:type="dxa"/>
          </w:tcPr>
          <w:p w14:paraId="2C04CB6D" w14:textId="3B78BF79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lastRenderedPageBreak/>
              <w:t>Select quantitative and qualitative data collection methods appropriate for a given public health context</w:t>
            </w:r>
          </w:p>
        </w:tc>
        <w:tc>
          <w:tcPr>
            <w:tcW w:w="1890" w:type="dxa"/>
          </w:tcPr>
          <w:p w14:paraId="4EFCD9E8" w14:textId="76E5E1D7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oke-free school evaluation</w:t>
            </w:r>
          </w:p>
        </w:tc>
        <w:tc>
          <w:tcPr>
            <w:tcW w:w="1890" w:type="dxa"/>
          </w:tcPr>
          <w:p w14:paraId="554073CB" w14:textId="68AEBEA1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Quantitative. &amp;qualitative data collection- </w:t>
            </w:r>
            <w:r w:rsidRPr="00065ED9">
              <w:rPr>
                <w:rFonts w:cs="Times New Roman"/>
                <w:color w:val="000000" w:themeColor="text1"/>
                <w:szCs w:val="24"/>
              </w:rPr>
              <w:t>CHNA for a 14-facility rural healthcare system</w:t>
            </w:r>
            <w:r w:rsidRPr="00065ED9" w:rsidDel="00D7065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6BCF74A8" w14:textId="77777777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>8-County Health Consortium CHA/CHIP</w:t>
            </w:r>
          </w:p>
          <w:p w14:paraId="24A71CC6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3A078C3B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3C7CEFB0" w14:textId="77777777" w:rsidTr="00702B17">
        <w:tc>
          <w:tcPr>
            <w:tcW w:w="3060" w:type="dxa"/>
          </w:tcPr>
          <w:p w14:paraId="483BA6DD" w14:textId="3E273D0B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Analyze quantitative and qualitative data using biostatistics, informatics, computer-based programming and software, as appropriate</w:t>
            </w:r>
          </w:p>
        </w:tc>
        <w:tc>
          <w:tcPr>
            <w:tcW w:w="1890" w:type="dxa"/>
          </w:tcPr>
          <w:p w14:paraId="337D37AA" w14:textId="00C81F7C" w:rsidR="00702B17" w:rsidRPr="00065ED9" w:rsidRDefault="005462E9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ocus group thematic analysis</w:t>
            </w:r>
          </w:p>
        </w:tc>
        <w:tc>
          <w:tcPr>
            <w:tcW w:w="1890" w:type="dxa"/>
          </w:tcPr>
          <w:p w14:paraId="65CD4441" w14:textId="40ED7D4C" w:rsidR="00702B17" w:rsidRPr="00065ED9" w:rsidRDefault="005462E9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urvey software data analysis</w:t>
            </w:r>
          </w:p>
        </w:tc>
        <w:tc>
          <w:tcPr>
            <w:tcW w:w="1980" w:type="dxa"/>
          </w:tcPr>
          <w:p w14:paraId="0EC0671B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06402318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3A202F17" w14:textId="77777777" w:rsidTr="00702B17">
        <w:tc>
          <w:tcPr>
            <w:tcW w:w="3060" w:type="dxa"/>
          </w:tcPr>
          <w:p w14:paraId="20040390" w14:textId="52C68A60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Interpret results of data analysis for public health research policy or practice</w:t>
            </w:r>
          </w:p>
        </w:tc>
        <w:tc>
          <w:tcPr>
            <w:tcW w:w="1890" w:type="dxa"/>
          </w:tcPr>
          <w:p w14:paraId="66159F91" w14:textId="4DB3B448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NA steering committee meetings- interpret and present findings</w:t>
            </w:r>
          </w:p>
        </w:tc>
        <w:tc>
          <w:tcPr>
            <w:tcW w:w="1890" w:type="dxa"/>
          </w:tcPr>
          <w:p w14:paraId="59DF53C6" w14:textId="747A3DBA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Research poster presentation at academic conference</w:t>
            </w:r>
          </w:p>
        </w:tc>
        <w:tc>
          <w:tcPr>
            <w:tcW w:w="1980" w:type="dxa"/>
          </w:tcPr>
          <w:p w14:paraId="2B04A4AF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50EB4C71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61976DFF" w14:textId="77777777" w:rsidTr="0005714B">
        <w:tc>
          <w:tcPr>
            <w:tcW w:w="10440" w:type="dxa"/>
            <w:gridSpan w:val="5"/>
            <w:shd w:val="clear" w:color="auto" w:fill="EEECE1" w:themeFill="background2"/>
          </w:tcPr>
          <w:p w14:paraId="771FDEED" w14:textId="62BB022E" w:rsidR="00702B17" w:rsidRPr="0005714B" w:rsidRDefault="00702B17" w:rsidP="00702B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ublic Health &amp; Health Care Systems</w:t>
            </w:r>
          </w:p>
        </w:tc>
      </w:tr>
      <w:tr w:rsidR="00702B17" w:rsidRPr="00065ED9" w14:paraId="5B825E47" w14:textId="77777777" w:rsidTr="00702B17">
        <w:tc>
          <w:tcPr>
            <w:tcW w:w="3060" w:type="dxa"/>
          </w:tcPr>
          <w:p w14:paraId="0963A91B" w14:textId="77B6DC8F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Compare the organization, structure, and function of health care, public health, and regulatory systems across national and international settings</w:t>
            </w:r>
          </w:p>
        </w:tc>
        <w:tc>
          <w:tcPr>
            <w:tcW w:w="1890" w:type="dxa"/>
          </w:tcPr>
          <w:p w14:paraId="4F5B1FA3" w14:textId="3E519A6C" w:rsidR="00702B17" w:rsidRPr="00065ED9" w:rsidRDefault="005462E9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Research poster presentation at academic conference</w:t>
            </w:r>
          </w:p>
        </w:tc>
        <w:tc>
          <w:tcPr>
            <w:tcW w:w="1890" w:type="dxa"/>
          </w:tcPr>
          <w:p w14:paraId="75D99E35" w14:textId="74743803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0" w:type="dxa"/>
          </w:tcPr>
          <w:p w14:paraId="389749F8" w14:textId="2995B09F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0" w:type="dxa"/>
          </w:tcPr>
          <w:p w14:paraId="1EFD8C88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2E22DEBC" w14:textId="77777777" w:rsidTr="00702B17">
        <w:tc>
          <w:tcPr>
            <w:tcW w:w="3060" w:type="dxa"/>
          </w:tcPr>
          <w:p w14:paraId="3367AA01" w14:textId="40BD7141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Discuss the means by which structural bias, social inequities and racism undermine health and create challenges to achieving health equity at the organizational, community, and systemic levels</w:t>
            </w:r>
          </w:p>
        </w:tc>
        <w:tc>
          <w:tcPr>
            <w:tcW w:w="1890" w:type="dxa"/>
          </w:tcPr>
          <w:p w14:paraId="155591DA" w14:textId="650C32DD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DOH infographics</w:t>
            </w:r>
          </w:p>
        </w:tc>
        <w:tc>
          <w:tcPr>
            <w:tcW w:w="1890" w:type="dxa"/>
          </w:tcPr>
          <w:p w14:paraId="0EC924C6" w14:textId="0DB6D842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NA steering committee meetings</w:t>
            </w:r>
          </w:p>
        </w:tc>
        <w:tc>
          <w:tcPr>
            <w:tcW w:w="1980" w:type="dxa"/>
          </w:tcPr>
          <w:p w14:paraId="55948BD5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3EC5444B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0BC0C6E4" w14:textId="77777777" w:rsidTr="0005714B">
        <w:tc>
          <w:tcPr>
            <w:tcW w:w="10440" w:type="dxa"/>
            <w:gridSpan w:val="5"/>
            <w:shd w:val="clear" w:color="auto" w:fill="EEECE1" w:themeFill="background2"/>
          </w:tcPr>
          <w:p w14:paraId="717ED170" w14:textId="4EADDB41" w:rsidR="00702B17" w:rsidRPr="0005714B" w:rsidRDefault="00702B17" w:rsidP="00702B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lanning &amp; Management to Promote Health</w:t>
            </w:r>
          </w:p>
        </w:tc>
      </w:tr>
      <w:tr w:rsidR="00702B17" w:rsidRPr="00065ED9" w14:paraId="5331D58A" w14:textId="77777777" w:rsidTr="00702B17">
        <w:tc>
          <w:tcPr>
            <w:tcW w:w="3060" w:type="dxa"/>
          </w:tcPr>
          <w:p w14:paraId="7D9AC8A1" w14:textId="5F4C3DD9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lastRenderedPageBreak/>
              <w:t>Assess population needs, assets, and capacities that affect communities’ health</w:t>
            </w:r>
          </w:p>
        </w:tc>
        <w:tc>
          <w:tcPr>
            <w:tcW w:w="1890" w:type="dxa"/>
          </w:tcPr>
          <w:p w14:paraId="15EC478D" w14:textId="2E4B8757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NA focus groups</w:t>
            </w:r>
          </w:p>
        </w:tc>
        <w:tc>
          <w:tcPr>
            <w:tcW w:w="1890" w:type="dxa"/>
          </w:tcPr>
          <w:p w14:paraId="1E25AD31" w14:textId="6E3A2396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ocal health department strategic plan</w:t>
            </w:r>
          </w:p>
        </w:tc>
        <w:tc>
          <w:tcPr>
            <w:tcW w:w="1980" w:type="dxa"/>
          </w:tcPr>
          <w:p w14:paraId="2671E301" w14:textId="1755BDD5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ocal health department CHA/CHIP</w:t>
            </w:r>
          </w:p>
        </w:tc>
        <w:tc>
          <w:tcPr>
            <w:tcW w:w="1620" w:type="dxa"/>
          </w:tcPr>
          <w:p w14:paraId="7A1E6BA9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6C297835" w14:textId="77777777" w:rsidTr="00702B17">
        <w:tc>
          <w:tcPr>
            <w:tcW w:w="3060" w:type="dxa"/>
          </w:tcPr>
          <w:p w14:paraId="39D9F077" w14:textId="6491C715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Apply awareness of cultural values and practices to the design, implementation, or critique of public health policies or programs</w:t>
            </w:r>
          </w:p>
        </w:tc>
        <w:tc>
          <w:tcPr>
            <w:tcW w:w="1890" w:type="dxa"/>
          </w:tcPr>
          <w:p w14:paraId="78EADD31" w14:textId="4E876C1A" w:rsidR="00702B17" w:rsidRPr="00065ED9" w:rsidRDefault="005462E9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rauma-informed facilitation techniques</w:t>
            </w:r>
          </w:p>
        </w:tc>
        <w:tc>
          <w:tcPr>
            <w:tcW w:w="1890" w:type="dxa"/>
          </w:tcPr>
          <w:p w14:paraId="6534AA71" w14:textId="2C1C61DB" w:rsidR="00702B17" w:rsidRPr="00065ED9" w:rsidRDefault="005462E9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atural disaster relief cards</w:t>
            </w:r>
          </w:p>
        </w:tc>
        <w:tc>
          <w:tcPr>
            <w:tcW w:w="1980" w:type="dxa"/>
          </w:tcPr>
          <w:p w14:paraId="307BA4D1" w14:textId="1E23EBC2" w:rsidR="00702B17" w:rsidRPr="00065ED9" w:rsidRDefault="005462E9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eting partners where they are</w:t>
            </w:r>
          </w:p>
        </w:tc>
        <w:tc>
          <w:tcPr>
            <w:tcW w:w="1620" w:type="dxa"/>
          </w:tcPr>
          <w:p w14:paraId="126EB1C2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60560A6F" w14:textId="77777777" w:rsidTr="00702B17">
        <w:tc>
          <w:tcPr>
            <w:tcW w:w="3060" w:type="dxa"/>
          </w:tcPr>
          <w:p w14:paraId="0DF58484" w14:textId="424F0DAE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Design a population-based policy, program, project, or intervention</w:t>
            </w:r>
            <w:r w:rsidRPr="0005714B">
              <w:rPr>
                <w:color w:val="000000"/>
              </w:rPr>
              <w:t xml:space="preserve"> </w:t>
            </w:r>
          </w:p>
        </w:tc>
        <w:tc>
          <w:tcPr>
            <w:tcW w:w="1890" w:type="dxa"/>
          </w:tcPr>
          <w:p w14:paraId="1EE967CA" w14:textId="2BBF200E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atural disaster relief cards</w:t>
            </w:r>
          </w:p>
          <w:p w14:paraId="7B3F6DD2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14:paraId="4B650F65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7F0C6423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196A99BD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2484696E" w14:textId="77777777" w:rsidTr="00702B17">
        <w:tc>
          <w:tcPr>
            <w:tcW w:w="3060" w:type="dxa"/>
          </w:tcPr>
          <w:p w14:paraId="5FDB34A4" w14:textId="40E90079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Explain basic principles and tools of budget and resource management</w:t>
            </w:r>
          </w:p>
        </w:tc>
        <w:tc>
          <w:tcPr>
            <w:tcW w:w="1890" w:type="dxa"/>
          </w:tcPr>
          <w:p w14:paraId="6BFE550C" w14:textId="53016F39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Travel arrangements- </w:t>
            </w:r>
            <w:r>
              <w:rPr>
                <w:rFonts w:cs="Times New Roman"/>
                <w:color w:val="000000"/>
                <w:szCs w:val="24"/>
              </w:rPr>
              <w:t>CHNA</w:t>
            </w:r>
          </w:p>
        </w:tc>
        <w:tc>
          <w:tcPr>
            <w:tcW w:w="1890" w:type="dxa"/>
          </w:tcPr>
          <w:p w14:paraId="17119F54" w14:textId="6DA89249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/>
                <w:szCs w:val="24"/>
              </w:rPr>
              <w:t xml:space="preserve">Travel arrangements- </w:t>
            </w:r>
            <w:r>
              <w:rPr>
                <w:rFonts w:cs="Times New Roman"/>
                <w:color w:val="000000"/>
                <w:szCs w:val="24"/>
              </w:rPr>
              <w:t>trainings</w:t>
            </w:r>
          </w:p>
        </w:tc>
        <w:tc>
          <w:tcPr>
            <w:tcW w:w="1980" w:type="dxa"/>
          </w:tcPr>
          <w:p w14:paraId="1A1A17A2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76096B94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1E02C4D0" w14:textId="77777777" w:rsidTr="00702B17">
        <w:tc>
          <w:tcPr>
            <w:tcW w:w="3060" w:type="dxa"/>
          </w:tcPr>
          <w:p w14:paraId="06CD7256" w14:textId="4A8AB96F" w:rsidR="00702B17" w:rsidRPr="0005714B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Select methods to evaluate public health programs</w:t>
            </w:r>
          </w:p>
        </w:tc>
        <w:tc>
          <w:tcPr>
            <w:tcW w:w="1890" w:type="dxa"/>
          </w:tcPr>
          <w:p w14:paraId="12A80AC3" w14:textId="747FE332" w:rsidR="00702B17" w:rsidRPr="00065ED9" w:rsidRDefault="005462E9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oke-free evaluation</w:t>
            </w:r>
          </w:p>
        </w:tc>
        <w:tc>
          <w:tcPr>
            <w:tcW w:w="1890" w:type="dxa"/>
          </w:tcPr>
          <w:p w14:paraId="53B1932F" w14:textId="56674B42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velopment of prospective evaluation plan and documentation for academic health department</w:t>
            </w:r>
          </w:p>
        </w:tc>
        <w:tc>
          <w:tcPr>
            <w:tcW w:w="1980" w:type="dxa"/>
          </w:tcPr>
          <w:p w14:paraId="5E6862B1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659EFA5D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0079B16A" w14:textId="77777777" w:rsidTr="00E33734">
        <w:tc>
          <w:tcPr>
            <w:tcW w:w="10440" w:type="dxa"/>
            <w:gridSpan w:val="5"/>
            <w:shd w:val="clear" w:color="auto" w:fill="EEECE1" w:themeFill="background2"/>
          </w:tcPr>
          <w:p w14:paraId="29421A9F" w14:textId="604EB420" w:rsidR="00702B17" w:rsidRPr="00E33734" w:rsidRDefault="00702B17" w:rsidP="00702B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Policy in Public Health</w:t>
            </w:r>
          </w:p>
        </w:tc>
      </w:tr>
      <w:tr w:rsidR="00702B17" w:rsidRPr="00065ED9" w14:paraId="02BEDF3C" w14:textId="77777777" w:rsidTr="00702B17">
        <w:tc>
          <w:tcPr>
            <w:tcW w:w="3060" w:type="dxa"/>
          </w:tcPr>
          <w:p w14:paraId="5797EE39" w14:textId="5CFF6F0F" w:rsidR="00702B17" w:rsidRPr="00E33734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Discuss the policy-making process, including the roles of ethics and evidence</w:t>
            </w:r>
          </w:p>
        </w:tc>
        <w:tc>
          <w:tcPr>
            <w:tcW w:w="1890" w:type="dxa"/>
          </w:tcPr>
          <w:p w14:paraId="21EFE7CD" w14:textId="3E14D903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 w:rsidRPr="00065ED9">
              <w:rPr>
                <w:rFonts w:cs="Times New Roman"/>
                <w:color w:val="000000" w:themeColor="text1"/>
                <w:szCs w:val="24"/>
              </w:rPr>
              <w:t>National conference policy institute- advocacy</w:t>
            </w:r>
          </w:p>
        </w:tc>
        <w:tc>
          <w:tcPr>
            <w:tcW w:w="1890" w:type="dxa"/>
          </w:tcPr>
          <w:p w14:paraId="0B9C5527" w14:textId="4FCE5187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olicy book club</w:t>
            </w:r>
          </w:p>
        </w:tc>
        <w:tc>
          <w:tcPr>
            <w:tcW w:w="1980" w:type="dxa"/>
          </w:tcPr>
          <w:p w14:paraId="077B7D0F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27794B4B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27E9743C" w14:textId="77777777" w:rsidTr="00702B17">
        <w:tc>
          <w:tcPr>
            <w:tcW w:w="3060" w:type="dxa"/>
          </w:tcPr>
          <w:p w14:paraId="6F86A24A" w14:textId="50FDEC98" w:rsidR="00702B17" w:rsidRPr="00E33734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 xml:space="preserve">Propose strategies to identify relevant communities and individuals to build coalitions and partnerships for </w:t>
            </w:r>
            <w:r>
              <w:rPr>
                <w:color w:val="000000"/>
              </w:rPr>
              <w:lastRenderedPageBreak/>
              <w:t>influencing public health outcomes</w:t>
            </w:r>
          </w:p>
        </w:tc>
        <w:tc>
          <w:tcPr>
            <w:tcW w:w="1890" w:type="dxa"/>
          </w:tcPr>
          <w:p w14:paraId="55E69701" w14:textId="2C4792A9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>8-county regional health consortium</w:t>
            </w:r>
          </w:p>
        </w:tc>
        <w:tc>
          <w:tcPr>
            <w:tcW w:w="1890" w:type="dxa"/>
          </w:tcPr>
          <w:p w14:paraId="34F64FD5" w14:textId="5BEB9D34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cademic health department</w:t>
            </w:r>
          </w:p>
        </w:tc>
        <w:tc>
          <w:tcPr>
            <w:tcW w:w="1980" w:type="dxa"/>
          </w:tcPr>
          <w:p w14:paraId="6861664F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7B9ECCEC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53E72614" w14:textId="77777777" w:rsidTr="00702B17">
        <w:tc>
          <w:tcPr>
            <w:tcW w:w="3060" w:type="dxa"/>
          </w:tcPr>
          <w:p w14:paraId="421CEB3A" w14:textId="4584D32D" w:rsidR="00702B17" w:rsidRPr="00E33734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Advocate for political, social, or economic policies and programs that will improve health in diverse populations</w:t>
            </w:r>
          </w:p>
        </w:tc>
        <w:tc>
          <w:tcPr>
            <w:tcW w:w="1890" w:type="dxa"/>
          </w:tcPr>
          <w:p w14:paraId="3BBDE0CD" w14:textId="147E4702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dvocacy- national rural policy institute</w:t>
            </w:r>
          </w:p>
        </w:tc>
        <w:tc>
          <w:tcPr>
            <w:tcW w:w="1890" w:type="dxa"/>
          </w:tcPr>
          <w:p w14:paraId="258415F7" w14:textId="169EFBD5" w:rsidR="00702B17" w:rsidRPr="00065ED9" w:rsidRDefault="005462E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Basic needs identification- CHNA</w:t>
            </w:r>
          </w:p>
        </w:tc>
        <w:tc>
          <w:tcPr>
            <w:tcW w:w="1980" w:type="dxa"/>
          </w:tcPr>
          <w:p w14:paraId="020AA957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6E0F309D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00B317A2" w14:textId="77777777" w:rsidTr="00702B17">
        <w:tc>
          <w:tcPr>
            <w:tcW w:w="3060" w:type="dxa"/>
          </w:tcPr>
          <w:p w14:paraId="65ACADC5" w14:textId="05F93E48" w:rsidR="00702B17" w:rsidRPr="00E33734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Evaluate policies for their impact on public health and health equity</w:t>
            </w:r>
          </w:p>
        </w:tc>
        <w:tc>
          <w:tcPr>
            <w:tcW w:w="1890" w:type="dxa"/>
          </w:tcPr>
          <w:p w14:paraId="2C935CF9" w14:textId="4958BCF3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oke-free school evaluation</w:t>
            </w:r>
          </w:p>
        </w:tc>
        <w:tc>
          <w:tcPr>
            <w:tcW w:w="1890" w:type="dxa"/>
          </w:tcPr>
          <w:p w14:paraId="2C628058" w14:textId="44770915" w:rsidR="00702B17" w:rsidRPr="00065ED9" w:rsidRDefault="00702B17" w:rsidP="00702B1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0" w:type="dxa"/>
          </w:tcPr>
          <w:p w14:paraId="59E2792C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604F7894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6D7A48D3" w14:textId="77777777" w:rsidTr="000A2D49">
        <w:tc>
          <w:tcPr>
            <w:tcW w:w="10440" w:type="dxa"/>
            <w:gridSpan w:val="5"/>
            <w:shd w:val="clear" w:color="auto" w:fill="EEECE1" w:themeFill="background2"/>
          </w:tcPr>
          <w:p w14:paraId="0D7FAD34" w14:textId="6A0498E0" w:rsidR="00702B17" w:rsidRPr="000A2D49" w:rsidRDefault="00702B17" w:rsidP="00702B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Leadership</w:t>
            </w:r>
          </w:p>
        </w:tc>
      </w:tr>
      <w:tr w:rsidR="00702B17" w:rsidRPr="00065ED9" w14:paraId="594D58FB" w14:textId="77777777" w:rsidTr="00702B17">
        <w:tc>
          <w:tcPr>
            <w:tcW w:w="3060" w:type="dxa"/>
          </w:tcPr>
          <w:p w14:paraId="0748AFC8" w14:textId="365A28F3" w:rsidR="00702B17" w:rsidRPr="000A2D49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Apply leadership and/or management principles to address a relevant issue</w:t>
            </w:r>
          </w:p>
        </w:tc>
        <w:tc>
          <w:tcPr>
            <w:tcW w:w="1890" w:type="dxa"/>
          </w:tcPr>
          <w:p w14:paraId="4078D75F" w14:textId="5A35CF05" w:rsidR="00702B17" w:rsidRPr="00065ED9" w:rsidRDefault="003E7FAA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pplication of management models in Team Up strategic planning and core development</w:t>
            </w:r>
          </w:p>
        </w:tc>
        <w:tc>
          <w:tcPr>
            <w:tcW w:w="1890" w:type="dxa"/>
          </w:tcPr>
          <w:p w14:paraId="3569F70B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0AB676F8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14FEC636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40580E8A" w14:textId="77777777" w:rsidTr="00702B17">
        <w:tc>
          <w:tcPr>
            <w:tcW w:w="3060" w:type="dxa"/>
          </w:tcPr>
          <w:p w14:paraId="075B7240" w14:textId="2518B8D5" w:rsidR="00702B17" w:rsidRPr="000A2D49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Apply negotiation and mediation skills to address organizational or community challenges</w:t>
            </w:r>
          </w:p>
        </w:tc>
        <w:tc>
          <w:tcPr>
            <w:tcW w:w="1890" w:type="dxa"/>
          </w:tcPr>
          <w:p w14:paraId="16E3EFE3" w14:textId="0ADFF85A" w:rsidR="00702B17" w:rsidRPr="00065ED9" w:rsidRDefault="003E7FAA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cilitation training</w:t>
            </w:r>
          </w:p>
        </w:tc>
        <w:tc>
          <w:tcPr>
            <w:tcW w:w="1890" w:type="dxa"/>
          </w:tcPr>
          <w:p w14:paraId="41768F70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7C698976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77CB6288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1872E27D" w14:textId="77777777" w:rsidTr="00CF7E7C">
        <w:tc>
          <w:tcPr>
            <w:tcW w:w="10440" w:type="dxa"/>
            <w:gridSpan w:val="5"/>
            <w:shd w:val="clear" w:color="auto" w:fill="EEECE1" w:themeFill="background2"/>
          </w:tcPr>
          <w:p w14:paraId="26013C4B" w14:textId="398F4E12" w:rsidR="00702B17" w:rsidRPr="00CF7E7C" w:rsidRDefault="00702B17" w:rsidP="00702B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Communication</w:t>
            </w:r>
          </w:p>
        </w:tc>
      </w:tr>
      <w:tr w:rsidR="00702B17" w:rsidRPr="00065ED9" w14:paraId="231E5CFF" w14:textId="77777777" w:rsidTr="00702B17">
        <w:tc>
          <w:tcPr>
            <w:tcW w:w="3060" w:type="dxa"/>
          </w:tcPr>
          <w:p w14:paraId="11551429" w14:textId="22BD3BE3" w:rsidR="00702B17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Select communication strategies for different audiences and sectors</w:t>
            </w:r>
          </w:p>
        </w:tc>
        <w:tc>
          <w:tcPr>
            <w:tcW w:w="1890" w:type="dxa"/>
          </w:tcPr>
          <w:p w14:paraId="07F330D4" w14:textId="60F2AF4A" w:rsidR="00702B17" w:rsidRPr="00065ED9" w:rsidRDefault="003E7FAA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ata selection and presentation for focus groups versus steering committees</w:t>
            </w:r>
          </w:p>
        </w:tc>
        <w:tc>
          <w:tcPr>
            <w:tcW w:w="1890" w:type="dxa"/>
          </w:tcPr>
          <w:p w14:paraId="17A4F6E1" w14:textId="3E6B514B" w:rsidR="00702B17" w:rsidRPr="00065ED9" w:rsidRDefault="003E7FAA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velopment of quality improvement manual</w:t>
            </w:r>
          </w:p>
        </w:tc>
        <w:tc>
          <w:tcPr>
            <w:tcW w:w="1980" w:type="dxa"/>
          </w:tcPr>
          <w:p w14:paraId="2E9FE29E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46C588D0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1B87D7F6" w14:textId="77777777" w:rsidTr="00702B17">
        <w:tc>
          <w:tcPr>
            <w:tcW w:w="3060" w:type="dxa"/>
          </w:tcPr>
          <w:p w14:paraId="7272057A" w14:textId="24C0C59C" w:rsidR="00702B17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 xml:space="preserve">Communicate audience-appropriate public health content, both in writing and through oral </w:t>
            </w:r>
            <w:r>
              <w:rPr>
                <w:color w:val="000000"/>
              </w:rPr>
              <w:lastRenderedPageBreak/>
              <w:t>presentation to non-academic, non-peer audience with attention to factors such as literacy &amp; health literacy</w:t>
            </w:r>
          </w:p>
        </w:tc>
        <w:tc>
          <w:tcPr>
            <w:tcW w:w="1890" w:type="dxa"/>
          </w:tcPr>
          <w:p w14:paraId="1B4901B3" w14:textId="41DA3701" w:rsidR="00702B17" w:rsidRPr="00065ED9" w:rsidRDefault="003E7FAA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Focus group material development and presentation</w:t>
            </w:r>
          </w:p>
        </w:tc>
        <w:tc>
          <w:tcPr>
            <w:tcW w:w="1890" w:type="dxa"/>
          </w:tcPr>
          <w:p w14:paraId="5AD2E48D" w14:textId="119C03A9" w:rsidR="00702B17" w:rsidRPr="00065ED9" w:rsidRDefault="003E7FAA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Regional health conference poster presentation</w:t>
            </w:r>
          </w:p>
        </w:tc>
        <w:tc>
          <w:tcPr>
            <w:tcW w:w="1980" w:type="dxa"/>
          </w:tcPr>
          <w:p w14:paraId="6796DBB9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217834A1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4A8FB186" w14:textId="77777777" w:rsidTr="00702B17">
        <w:tc>
          <w:tcPr>
            <w:tcW w:w="3060" w:type="dxa"/>
          </w:tcPr>
          <w:p w14:paraId="547C3152" w14:textId="2A961C42" w:rsidR="00702B17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Describe the importance of cultural humility in communicating public health content</w:t>
            </w:r>
          </w:p>
        </w:tc>
        <w:tc>
          <w:tcPr>
            <w:tcW w:w="1890" w:type="dxa"/>
          </w:tcPr>
          <w:p w14:paraId="3B7CEBD5" w14:textId="280E213A" w:rsidR="00702B17" w:rsidRPr="00065ED9" w:rsidRDefault="003E7FAA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dent sensemaking</w:t>
            </w:r>
          </w:p>
        </w:tc>
        <w:tc>
          <w:tcPr>
            <w:tcW w:w="1890" w:type="dxa"/>
          </w:tcPr>
          <w:p w14:paraId="42702A70" w14:textId="69644F53" w:rsidR="00702B17" w:rsidRPr="00065ED9" w:rsidRDefault="003E7FAA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ata selection and presentation</w:t>
            </w:r>
          </w:p>
        </w:tc>
        <w:tc>
          <w:tcPr>
            <w:tcW w:w="1980" w:type="dxa"/>
          </w:tcPr>
          <w:p w14:paraId="6418DF48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293AA9C5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0BC4626F" w14:textId="77777777" w:rsidTr="00F4631D">
        <w:tc>
          <w:tcPr>
            <w:tcW w:w="10440" w:type="dxa"/>
            <w:gridSpan w:val="5"/>
            <w:shd w:val="clear" w:color="auto" w:fill="EEECE1" w:themeFill="background2"/>
          </w:tcPr>
          <w:p w14:paraId="483DF3F2" w14:textId="68B8070A" w:rsidR="00702B17" w:rsidRPr="00F4631D" w:rsidRDefault="00702B17" w:rsidP="00702B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Interprofessional and/or Intersectoral Practice</w:t>
            </w:r>
          </w:p>
        </w:tc>
      </w:tr>
      <w:tr w:rsidR="00702B17" w:rsidRPr="00065ED9" w14:paraId="356BED48" w14:textId="77777777" w:rsidTr="00702B17">
        <w:tc>
          <w:tcPr>
            <w:tcW w:w="3060" w:type="dxa"/>
          </w:tcPr>
          <w:p w14:paraId="209F6A4F" w14:textId="5DF5AAC6" w:rsidR="00702B17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>Integrate perspectives from other sectors and/or professionals to promote and advance population health</w:t>
            </w:r>
          </w:p>
        </w:tc>
        <w:tc>
          <w:tcPr>
            <w:tcW w:w="1890" w:type="dxa"/>
          </w:tcPr>
          <w:p w14:paraId="1EBE0FA0" w14:textId="4E6E2A86" w:rsidR="00702B17" w:rsidRPr="00065ED9" w:rsidRDefault="003E7FAA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ustom local public health schematic development</w:t>
            </w:r>
          </w:p>
        </w:tc>
        <w:tc>
          <w:tcPr>
            <w:tcW w:w="1890" w:type="dxa"/>
          </w:tcPr>
          <w:p w14:paraId="7C6A2611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14:paraId="0F435C2E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263409E2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02B17" w:rsidRPr="00065ED9" w14:paraId="5921D4C7" w14:textId="77777777" w:rsidTr="0058391A">
        <w:tc>
          <w:tcPr>
            <w:tcW w:w="10440" w:type="dxa"/>
            <w:gridSpan w:val="5"/>
            <w:shd w:val="clear" w:color="auto" w:fill="EEECE1" w:themeFill="background2"/>
          </w:tcPr>
          <w:p w14:paraId="42D3F9C5" w14:textId="68ADA9B6" w:rsidR="00702B17" w:rsidRPr="0058391A" w:rsidRDefault="00702B17" w:rsidP="00702B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Systems Thinking</w:t>
            </w:r>
          </w:p>
        </w:tc>
      </w:tr>
      <w:tr w:rsidR="00702B17" w:rsidRPr="00065ED9" w14:paraId="41ECCBBB" w14:textId="77777777" w:rsidTr="00702B17">
        <w:tc>
          <w:tcPr>
            <w:tcW w:w="3060" w:type="dxa"/>
          </w:tcPr>
          <w:p w14:paraId="3C96039C" w14:textId="1E79A2D3" w:rsidR="00702B17" w:rsidRDefault="00702B17" w:rsidP="00702B17">
            <w:pPr>
              <w:pStyle w:val="ListParagraph"/>
              <w:numPr>
                <w:ilvl w:val="6"/>
                <w:numId w:val="19"/>
              </w:numPr>
              <w:rPr>
                <w:color w:val="000000"/>
              </w:rPr>
            </w:pPr>
            <w:r>
              <w:rPr>
                <w:color w:val="000000"/>
              </w:rPr>
              <w:t xml:space="preserve">Apply a systems thinking tool to visually represent a public health issue in a format other than a standard narrative </w:t>
            </w:r>
          </w:p>
        </w:tc>
        <w:tc>
          <w:tcPr>
            <w:tcW w:w="1890" w:type="dxa"/>
          </w:tcPr>
          <w:p w14:paraId="621540E0" w14:textId="4BC85829" w:rsidR="00702B17" w:rsidRPr="00065ED9" w:rsidRDefault="003E7FAA" w:rsidP="00702B1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Health behavior theory and model application </w:t>
            </w:r>
          </w:p>
        </w:tc>
        <w:tc>
          <w:tcPr>
            <w:tcW w:w="1890" w:type="dxa"/>
          </w:tcPr>
          <w:p w14:paraId="6466BCF8" w14:textId="435FD9CF" w:rsidR="00702B17" w:rsidRPr="00065ED9" w:rsidRDefault="00A030F9" w:rsidP="00702B17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ystems thinking model application- asset mapping</w:t>
            </w:r>
          </w:p>
        </w:tc>
        <w:tc>
          <w:tcPr>
            <w:tcW w:w="1980" w:type="dxa"/>
          </w:tcPr>
          <w:p w14:paraId="546C7000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14:paraId="5F119E25" w14:textId="77777777" w:rsidR="00702B17" w:rsidRPr="00065ED9" w:rsidRDefault="00702B17" w:rsidP="00702B1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027B5A48" w14:textId="77777777" w:rsidR="0005714B" w:rsidRDefault="0005714B" w:rsidP="0005714B">
      <w:pPr>
        <w:rPr>
          <w:rFonts w:cs="Times New Roman"/>
          <w:color w:val="000000" w:themeColor="text1"/>
        </w:rPr>
      </w:pPr>
    </w:p>
    <w:p w14:paraId="6DFF05BD" w14:textId="77777777" w:rsidR="0005714B" w:rsidRPr="0005714B" w:rsidRDefault="0005714B" w:rsidP="0005714B">
      <w:pPr>
        <w:jc w:val="center"/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64C5C" w14:textId="77777777" w:rsidR="00B44766" w:rsidRDefault="00B44766" w:rsidP="00117666">
      <w:pPr>
        <w:spacing w:after="0"/>
      </w:pPr>
      <w:r>
        <w:separator/>
      </w:r>
    </w:p>
  </w:endnote>
  <w:endnote w:type="continuationSeparator" w:id="0">
    <w:p w14:paraId="6B67D3B4" w14:textId="77777777" w:rsidR="00B44766" w:rsidRDefault="00B447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C69A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69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C69A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69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B2E27" w14:textId="77777777" w:rsidR="00B44766" w:rsidRDefault="00B44766" w:rsidP="00117666">
      <w:pPr>
        <w:spacing w:after="0"/>
      </w:pPr>
      <w:r>
        <w:separator/>
      </w:r>
    </w:p>
  </w:footnote>
  <w:footnote w:type="continuationSeparator" w:id="0">
    <w:p w14:paraId="117C80D7" w14:textId="77777777" w:rsidR="00B44766" w:rsidRDefault="00B447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C69A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C69A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endergrass, Mary E.">
    <w15:presenceInfo w15:providerId="AD" w15:userId="S::mepe242@uky.edu::261670c9-43d3-4d9d-95de-c9674a934b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14B"/>
    <w:rsid w:val="00065ED9"/>
    <w:rsid w:val="00077D53"/>
    <w:rsid w:val="000A2D49"/>
    <w:rsid w:val="00105FD9"/>
    <w:rsid w:val="00117666"/>
    <w:rsid w:val="001549D3"/>
    <w:rsid w:val="0015762A"/>
    <w:rsid w:val="00160065"/>
    <w:rsid w:val="00177D84"/>
    <w:rsid w:val="00190D55"/>
    <w:rsid w:val="00267D18"/>
    <w:rsid w:val="002868E2"/>
    <w:rsid w:val="002869C3"/>
    <w:rsid w:val="002936E4"/>
    <w:rsid w:val="002B4A57"/>
    <w:rsid w:val="002C69A2"/>
    <w:rsid w:val="002C74CA"/>
    <w:rsid w:val="003544FB"/>
    <w:rsid w:val="003D2D47"/>
    <w:rsid w:val="003D2F2D"/>
    <w:rsid w:val="003E7FAA"/>
    <w:rsid w:val="00401590"/>
    <w:rsid w:val="00447801"/>
    <w:rsid w:val="00452E9C"/>
    <w:rsid w:val="004735C8"/>
    <w:rsid w:val="004961FF"/>
    <w:rsid w:val="00517A89"/>
    <w:rsid w:val="005250F2"/>
    <w:rsid w:val="005462E9"/>
    <w:rsid w:val="0058391A"/>
    <w:rsid w:val="00593EEA"/>
    <w:rsid w:val="005A5EEE"/>
    <w:rsid w:val="006375C7"/>
    <w:rsid w:val="00654E8F"/>
    <w:rsid w:val="00660D05"/>
    <w:rsid w:val="006820B1"/>
    <w:rsid w:val="006974AE"/>
    <w:rsid w:val="006B7D14"/>
    <w:rsid w:val="00701727"/>
    <w:rsid w:val="00702B17"/>
    <w:rsid w:val="0070566C"/>
    <w:rsid w:val="00714C50"/>
    <w:rsid w:val="00725A7D"/>
    <w:rsid w:val="007501BE"/>
    <w:rsid w:val="00790BB3"/>
    <w:rsid w:val="007C206C"/>
    <w:rsid w:val="007D56A5"/>
    <w:rsid w:val="00803D24"/>
    <w:rsid w:val="00817DD6"/>
    <w:rsid w:val="00872270"/>
    <w:rsid w:val="00885156"/>
    <w:rsid w:val="009151AA"/>
    <w:rsid w:val="0093429D"/>
    <w:rsid w:val="00943573"/>
    <w:rsid w:val="00970F7D"/>
    <w:rsid w:val="00994A3D"/>
    <w:rsid w:val="009C2B12"/>
    <w:rsid w:val="009C70F3"/>
    <w:rsid w:val="00A030F9"/>
    <w:rsid w:val="00A174D9"/>
    <w:rsid w:val="00A569CD"/>
    <w:rsid w:val="00AB5EE2"/>
    <w:rsid w:val="00AB6715"/>
    <w:rsid w:val="00B1671E"/>
    <w:rsid w:val="00B25EB8"/>
    <w:rsid w:val="00B354E1"/>
    <w:rsid w:val="00B37F4D"/>
    <w:rsid w:val="00B44766"/>
    <w:rsid w:val="00C52A7B"/>
    <w:rsid w:val="00C56BAF"/>
    <w:rsid w:val="00C679AA"/>
    <w:rsid w:val="00C75972"/>
    <w:rsid w:val="00CC0A3A"/>
    <w:rsid w:val="00CD066B"/>
    <w:rsid w:val="00CE4FEE"/>
    <w:rsid w:val="00CF7E7C"/>
    <w:rsid w:val="00DB59C3"/>
    <w:rsid w:val="00DB62A9"/>
    <w:rsid w:val="00DC259A"/>
    <w:rsid w:val="00DE23E8"/>
    <w:rsid w:val="00E33734"/>
    <w:rsid w:val="00E52377"/>
    <w:rsid w:val="00E64E17"/>
    <w:rsid w:val="00E866C9"/>
    <w:rsid w:val="00EA3D3C"/>
    <w:rsid w:val="00F4631D"/>
    <w:rsid w:val="00F46900"/>
    <w:rsid w:val="00F61D89"/>
    <w:rsid w:val="00F9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8</TotalTime>
  <Pages>13</Pages>
  <Words>2109</Words>
  <Characters>1202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ndergrass, Mary E.</cp:lastModifiedBy>
  <cp:revision>11</cp:revision>
  <cp:lastPrinted>2013-10-03T12:51:00Z</cp:lastPrinted>
  <dcterms:created xsi:type="dcterms:W3CDTF">2025-05-16T17:10:00Z</dcterms:created>
  <dcterms:modified xsi:type="dcterms:W3CDTF">2025-05-27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